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A0550" w14:textId="35E785D3" w:rsidR="001232C6" w:rsidRDefault="001232C6" w:rsidP="001232C6">
      <w:pPr>
        <w:spacing w:after="0" w:line="240" w:lineRule="auto"/>
        <w:rPr>
          <w:rFonts w:ascii="Times New Roman" w:hAnsi="Times New Roman" w:cs="Times New Roman"/>
        </w:rPr>
      </w:pPr>
      <w:r w:rsidRPr="00206264">
        <w:rPr>
          <w:rFonts w:ascii="Times New Roman" w:hAnsi="Times New Roman" w:cs="Times New Roman"/>
        </w:rPr>
        <w:t>Article title:</w:t>
      </w:r>
      <w:r w:rsidRPr="00206264">
        <w:t xml:space="preserve"> </w:t>
      </w:r>
      <w:r w:rsidR="002C676B">
        <w:rPr>
          <w:rFonts w:ascii="Times New Roman" w:hAnsi="Times New Roman" w:cs="Times New Roman"/>
        </w:rPr>
        <w:t>“</w:t>
      </w:r>
      <w:r w:rsidR="004B089A" w:rsidRPr="00E158CB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4B089A" w:rsidRPr="00E158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t </w:t>
      </w:r>
      <w:r w:rsidR="004B089A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r w:rsidR="004B089A" w:rsidRPr="00E158CB">
        <w:rPr>
          <w:rFonts w:ascii="Times New Roman" w:hAnsi="Times New Roman" w:cs="Times New Roman"/>
          <w:b/>
          <w:bCs/>
          <w:sz w:val="24"/>
          <w:szCs w:val="24"/>
          <w:lang w:val="en-US"/>
        </w:rPr>
        <w:t>ests a</w:t>
      </w:r>
      <w:r w:rsidR="004B089A">
        <w:rPr>
          <w:rFonts w:ascii="Times New Roman" w:hAnsi="Times New Roman" w:cs="Times New Roman"/>
          <w:b/>
          <w:bCs/>
          <w:sz w:val="24"/>
          <w:szCs w:val="24"/>
          <w:lang w:val="en-US"/>
        </w:rPr>
        <w:t>s a m</w:t>
      </w:r>
      <w:r w:rsidR="004B089A" w:rsidRPr="00E158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crobial </w:t>
      </w:r>
      <w:r w:rsidR="004B089A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="004B089A" w:rsidRPr="00E158CB">
        <w:rPr>
          <w:rFonts w:ascii="Times New Roman" w:hAnsi="Times New Roman" w:cs="Times New Roman"/>
          <w:b/>
          <w:bCs/>
          <w:sz w:val="24"/>
          <w:szCs w:val="24"/>
          <w:lang w:val="en-US"/>
        </w:rPr>
        <w:t>ot-</w:t>
      </w:r>
      <w:r w:rsidR="004B089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B089A" w:rsidRPr="00E158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ts in </w:t>
      </w:r>
      <w:r w:rsidR="004B089A">
        <w:rPr>
          <w:rFonts w:ascii="Times New Roman" w:hAnsi="Times New Roman" w:cs="Times New Roman"/>
          <w:b/>
          <w:bCs/>
          <w:sz w:val="24"/>
          <w:szCs w:val="24"/>
          <w:lang w:val="en-US"/>
        </w:rPr>
        <w:t>a l</w:t>
      </w:r>
      <w:r w:rsidR="004B089A" w:rsidRPr="00E158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g-term </w:t>
      </w:r>
      <w:r w:rsidR="004B089A">
        <w:rPr>
          <w:rFonts w:ascii="Times New Roman" w:hAnsi="Times New Roman" w:cs="Times New Roman"/>
          <w:b/>
          <w:bCs/>
          <w:sz w:val="24"/>
          <w:szCs w:val="24"/>
          <w:lang w:val="en-US"/>
        </w:rPr>
        <w:t>heavy metal contaminated s</w:t>
      </w:r>
      <w:r w:rsidR="004B089A" w:rsidRPr="00E158CB">
        <w:rPr>
          <w:rFonts w:ascii="Times New Roman" w:hAnsi="Times New Roman" w:cs="Times New Roman"/>
          <w:b/>
          <w:bCs/>
          <w:sz w:val="24"/>
          <w:szCs w:val="24"/>
          <w:lang w:val="en-US"/>
        </w:rPr>
        <w:t>oils</w:t>
      </w:r>
      <w:r w:rsidR="009075ED">
        <w:rPr>
          <w:rFonts w:ascii="Times New Roman" w:hAnsi="Times New Roman" w:cs="Times New Roman"/>
        </w:rPr>
        <w:t>”</w:t>
      </w:r>
    </w:p>
    <w:p w14:paraId="330ABFA8" w14:textId="291A5DDA" w:rsidR="001232C6" w:rsidRDefault="001232C6" w:rsidP="001232C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urnal: “</w:t>
      </w:r>
      <w:r w:rsidR="00346AB0">
        <w:rPr>
          <w:rFonts w:ascii="Times New Roman" w:hAnsi="Times New Roman" w:cs="Times New Roman"/>
        </w:rPr>
        <w:t>Environmental Science and Pollution Research</w:t>
      </w:r>
      <w:r>
        <w:rPr>
          <w:rFonts w:ascii="Times New Roman" w:hAnsi="Times New Roman" w:cs="Times New Roman"/>
        </w:rPr>
        <w:t>”</w:t>
      </w:r>
    </w:p>
    <w:p w14:paraId="3E675198" w14:textId="40252462" w:rsidR="001232C6" w:rsidRDefault="001232C6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  <w:proofErr w:type="spellStart"/>
      <w:r w:rsidRPr="00206264">
        <w:rPr>
          <w:rFonts w:ascii="Times New Roman" w:hAnsi="Times New Roman" w:cs="Times New Roman"/>
          <w:lang w:val="pl-PL"/>
        </w:rPr>
        <w:t>Authors</w:t>
      </w:r>
      <w:proofErr w:type="spellEnd"/>
      <w:r w:rsidRPr="00206264">
        <w:rPr>
          <w:rFonts w:ascii="Times New Roman" w:hAnsi="Times New Roman" w:cs="Times New Roman"/>
          <w:lang w:val="pl-PL"/>
        </w:rPr>
        <w:t xml:space="preserve">:  </w:t>
      </w:r>
      <w:r>
        <w:rPr>
          <w:rFonts w:ascii="Times New Roman" w:hAnsi="Times New Roman" w:cs="Times New Roman"/>
          <w:lang w:val="pl-PL"/>
        </w:rPr>
        <w:t>Beata Klimek*</w:t>
      </w:r>
      <w:r w:rsidRPr="00206264">
        <w:rPr>
          <w:rFonts w:ascii="Times New Roman" w:hAnsi="Times New Roman" w:cs="Times New Roman"/>
          <w:lang w:val="pl-PL"/>
        </w:rPr>
        <w:t xml:space="preserve">, </w:t>
      </w:r>
      <w:r w:rsidR="00D60464">
        <w:rPr>
          <w:rFonts w:ascii="Times New Roman" w:hAnsi="Times New Roman" w:cs="Times New Roman"/>
          <w:lang w:val="pl-PL"/>
        </w:rPr>
        <w:t xml:space="preserve">Hanna </w:t>
      </w:r>
      <w:proofErr w:type="spellStart"/>
      <w:r w:rsidR="00D60464">
        <w:rPr>
          <w:rFonts w:ascii="Times New Roman" w:hAnsi="Times New Roman" w:cs="Times New Roman"/>
          <w:lang w:val="pl-PL"/>
        </w:rPr>
        <w:t>Poliwka</w:t>
      </w:r>
      <w:proofErr w:type="spellEnd"/>
      <w:r w:rsidR="00D60464">
        <w:rPr>
          <w:rFonts w:ascii="Times New Roman" w:hAnsi="Times New Roman" w:cs="Times New Roman"/>
          <w:lang w:val="pl-PL"/>
        </w:rPr>
        <w:t xml:space="preserve">, </w:t>
      </w:r>
      <w:r w:rsidR="002C676B">
        <w:rPr>
          <w:rFonts w:ascii="Times New Roman" w:hAnsi="Times New Roman" w:cs="Times New Roman"/>
          <w:lang w:val="pl-PL"/>
        </w:rPr>
        <w:t>Irena Grześ</w:t>
      </w:r>
    </w:p>
    <w:p w14:paraId="1CB20B96" w14:textId="27A78F10" w:rsidR="001232C6" w:rsidRDefault="001232C6" w:rsidP="001232C6">
      <w:pPr>
        <w:spacing w:after="0" w:line="240" w:lineRule="auto"/>
        <w:rPr>
          <w:rStyle w:val="Hipercze"/>
          <w:rFonts w:ascii="Times New Roman" w:hAnsi="Times New Roman" w:cs="Times New Roman"/>
        </w:rPr>
      </w:pPr>
      <w:r w:rsidRPr="00206264">
        <w:rPr>
          <w:rFonts w:ascii="Times New Roman" w:hAnsi="Times New Roman" w:cs="Times New Roman"/>
        </w:rPr>
        <w:t xml:space="preserve">*- corresponding author, e-mail: </w:t>
      </w:r>
      <w:hyperlink r:id="rId5" w:history="1">
        <w:r w:rsidRPr="003C2426">
          <w:rPr>
            <w:rStyle w:val="Hipercze"/>
            <w:rFonts w:ascii="Times New Roman" w:hAnsi="Times New Roman" w:cs="Times New Roman"/>
          </w:rPr>
          <w:t>beata.klimek@uj.edu.pl</w:t>
        </w:r>
      </w:hyperlink>
    </w:p>
    <w:p w14:paraId="62282769" w14:textId="28BA3290" w:rsidR="009075ED" w:rsidRDefault="009075ED" w:rsidP="001232C6">
      <w:pPr>
        <w:spacing w:after="0" w:line="240" w:lineRule="auto"/>
        <w:rPr>
          <w:rStyle w:val="Hipercze"/>
          <w:rFonts w:ascii="Times New Roman" w:hAnsi="Times New Roman" w:cs="Times New Roman"/>
        </w:rPr>
      </w:pPr>
    </w:p>
    <w:p w14:paraId="654FBE2B" w14:textId="6BB3E80F" w:rsidR="00FC1FE1" w:rsidRDefault="00FC1FE1" w:rsidP="00FC1FE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ectronic </w:t>
      </w:r>
      <w:proofErr w:type="spellStart"/>
      <w:r>
        <w:rPr>
          <w:rFonts w:ascii="Times New Roman" w:hAnsi="Times New Roman" w:cs="Times New Roman"/>
        </w:rPr>
        <w:t>Suplementary</w:t>
      </w:r>
      <w:proofErr w:type="spellEnd"/>
      <w:r>
        <w:rPr>
          <w:rFonts w:ascii="Times New Roman" w:hAnsi="Times New Roman" w:cs="Times New Roman"/>
        </w:rPr>
        <w:t xml:space="preserve"> Material 1</w:t>
      </w:r>
      <w:r w:rsidR="00DB427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Location of </w:t>
      </w:r>
      <w:r w:rsidR="00DB427B">
        <w:rPr>
          <w:rFonts w:ascii="Times New Roman" w:hAnsi="Times New Roman" w:cs="Times New Roman"/>
        </w:rPr>
        <w:t>studied stands.</w:t>
      </w:r>
    </w:p>
    <w:p w14:paraId="013A28D1" w14:textId="77777777" w:rsidR="00465ECE" w:rsidRDefault="00465ECE" w:rsidP="001232C6">
      <w:pPr>
        <w:spacing w:after="0" w:line="240" w:lineRule="auto"/>
        <w:rPr>
          <w:rStyle w:val="Hipercze"/>
          <w:rFonts w:ascii="Times New Roman" w:hAnsi="Times New Roman" w:cs="Times New Roman"/>
        </w:rPr>
      </w:pPr>
    </w:p>
    <w:tbl>
      <w:tblPr>
        <w:tblW w:w="0" w:type="auto"/>
        <w:jc w:val="center"/>
        <w:tblBorders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3"/>
        <w:gridCol w:w="917"/>
        <w:gridCol w:w="790"/>
        <w:gridCol w:w="790"/>
        <w:gridCol w:w="2299"/>
      </w:tblGrid>
      <w:tr w:rsidR="007056FC" w:rsidRPr="009075ED" w14:paraId="662E8BA3" w14:textId="77777777" w:rsidTr="00E66ABE">
        <w:trPr>
          <w:trHeight w:val="323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14:paraId="3DB55477" w14:textId="20378872" w:rsidR="00465ECE" w:rsidRDefault="00465ECE" w:rsidP="00FC1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ample</w:t>
            </w:r>
            <w:r w:rsidR="00FC1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 </w:t>
            </w:r>
            <w:r w:rsidR="003B6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number </w:t>
            </w:r>
          </w:p>
          <w:p w14:paraId="14BDC540" w14:textId="77777777" w:rsidR="00FC1FE1" w:rsidRDefault="00465ECE" w:rsidP="00FC1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(</w:t>
            </w:r>
            <w:r w:rsidR="003B6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a </w:t>
            </w:r>
            <w:r w:rsidR="00705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pai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per site</w:t>
            </w:r>
            <w:r w:rsidR="00FC1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: </w:t>
            </w:r>
          </w:p>
          <w:p w14:paraId="18AE4C16" w14:textId="71A9A8CD" w:rsidR="00FC1FE1" w:rsidRDefault="00FC1FE1" w:rsidP="00FC1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odd numbers – bulk soil, </w:t>
            </w:r>
          </w:p>
          <w:p w14:paraId="4D76B272" w14:textId="09A4F742" w:rsidR="007056FC" w:rsidRPr="009075ED" w:rsidRDefault="00FC1FE1" w:rsidP="00FC1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ven numbers – ant nests</w:t>
            </w:r>
            <w:r w:rsidR="00705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14:paraId="5DA8A8B0" w14:textId="476DB11B" w:rsidR="007056FC" w:rsidRPr="009075ED" w:rsidRDefault="007056FC" w:rsidP="00FC1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907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ansec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14:paraId="0AC7A943" w14:textId="6DE0E9B1" w:rsidR="007056FC" w:rsidRPr="009075ED" w:rsidRDefault="007056FC" w:rsidP="00FC1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 xml:space="preserve">GP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locatio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F21554" w14:textId="77777777" w:rsidR="007056FC" w:rsidRDefault="007056FC" w:rsidP="00FC1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05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Distance </w:t>
            </w:r>
          </w:p>
          <w:p w14:paraId="31821363" w14:textId="7B703841" w:rsidR="007056FC" w:rsidRPr="007056FC" w:rsidRDefault="007056FC" w:rsidP="00FC1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705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from the smelter (</w:t>
            </w:r>
            <w:r w:rsidR="00A52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~</w:t>
            </w:r>
            <w:r w:rsidRPr="007056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m)</w:t>
            </w:r>
          </w:p>
        </w:tc>
      </w:tr>
      <w:tr w:rsidR="007056FC" w:rsidRPr="009075ED" w14:paraId="04608A63" w14:textId="77777777" w:rsidTr="00E66ABE">
        <w:trPr>
          <w:trHeight w:val="323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2AFE1C8" w14:textId="77777777" w:rsidR="007056FC" w:rsidRPr="007056FC" w:rsidRDefault="007056FC" w:rsidP="00FC1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07568E8" w14:textId="77777777" w:rsidR="007056FC" w:rsidRPr="007056FC" w:rsidRDefault="007056FC" w:rsidP="00FC1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7BBE8A8" w14:textId="04BAB21E" w:rsidR="007056FC" w:rsidRPr="009075ED" w:rsidRDefault="007056FC" w:rsidP="00FC1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l-PL" w:eastAsia="pl-P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4192CC2" w14:textId="33F99490" w:rsidR="007056FC" w:rsidRPr="009075ED" w:rsidRDefault="007056FC" w:rsidP="00FC1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E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noWrap/>
            <w:vAlign w:val="center"/>
          </w:tcPr>
          <w:p w14:paraId="0B317BA1" w14:textId="0E208D2A" w:rsidR="007056FC" w:rsidRPr="009075ED" w:rsidRDefault="007056FC" w:rsidP="00FC1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</w:p>
        </w:tc>
      </w:tr>
      <w:tr w:rsidR="00A52053" w:rsidRPr="009075ED" w14:paraId="49C962EF" w14:textId="77777777" w:rsidTr="00E66ABE">
        <w:trPr>
          <w:trHeight w:val="323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6A9A29A" w14:textId="507006BC" w:rsidR="00A52053" w:rsidRPr="009075ED" w:rsidRDefault="00A52053" w:rsidP="00FC1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9075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 xml:space="preserve"> – 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4CFAEFC" w14:textId="7AB4C8F0" w:rsidR="00A52053" w:rsidRPr="00A52053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A52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OLK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550776A" w14:textId="19773DC8" w:rsidR="00A52053" w:rsidRPr="009075ED" w:rsidRDefault="00A52053" w:rsidP="00FC1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12E3DF4" w14:textId="13F444C1" w:rsidR="00A52053" w:rsidRPr="009075ED" w:rsidRDefault="00A52053" w:rsidP="00FC1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30E61C4" w14:textId="17082738" w:rsidR="00A52053" w:rsidRPr="009075ED" w:rsidRDefault="00A52053" w:rsidP="00FC1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2053" w:rsidRPr="009075ED" w14:paraId="74EAB21A" w14:textId="77777777" w:rsidTr="00E66ABE">
        <w:trPr>
          <w:trHeight w:val="323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DE556A5" w14:textId="523B9915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3 – 4</w:t>
            </w:r>
          </w:p>
        </w:tc>
        <w:tc>
          <w:tcPr>
            <w:tcW w:w="0" w:type="auto"/>
            <w:vMerge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239E064" w14:textId="5F4F53A8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82E8BEC" w14:textId="3ACDBBFC" w:rsidR="00A52053" w:rsidRPr="00E5475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75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E5475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5B95365" w14:textId="1CFE6427" w:rsidR="00A52053" w:rsidRPr="00E5475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7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E5475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noWrap/>
            <w:vAlign w:val="center"/>
          </w:tcPr>
          <w:p w14:paraId="11409040" w14:textId="6D990A9D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52053" w:rsidRPr="009075ED" w14:paraId="43E260FB" w14:textId="77777777" w:rsidTr="00E66ABE">
        <w:trPr>
          <w:trHeight w:val="323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ABF7AE4" w14:textId="430AEED7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5 – 6</w:t>
            </w:r>
          </w:p>
        </w:tc>
        <w:tc>
          <w:tcPr>
            <w:tcW w:w="0" w:type="auto"/>
            <w:vMerge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EDA68F3" w14:textId="3A7B259A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BD3F66B" w14:textId="01B188B8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5E58B71" w14:textId="6654DCF2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noWrap/>
            <w:vAlign w:val="center"/>
          </w:tcPr>
          <w:p w14:paraId="5B64C4E5" w14:textId="45DEAA8E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52053" w:rsidRPr="009075ED" w14:paraId="369E8D94" w14:textId="77777777" w:rsidTr="00E66ABE">
        <w:trPr>
          <w:trHeight w:val="323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EAF4437" w14:textId="21CA342F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7 – 8</w:t>
            </w:r>
          </w:p>
        </w:tc>
        <w:tc>
          <w:tcPr>
            <w:tcW w:w="0" w:type="auto"/>
            <w:vMerge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4D8D351" w14:textId="33586763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D8A9AFA" w14:textId="12D6A9FA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2C60804" w14:textId="60AD1344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noWrap/>
            <w:vAlign w:val="center"/>
          </w:tcPr>
          <w:p w14:paraId="5B5A69ED" w14:textId="0A41F556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52053" w:rsidRPr="009075ED" w14:paraId="541E2546" w14:textId="77777777" w:rsidTr="00E66ABE">
        <w:trPr>
          <w:trHeight w:val="323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BAA307E" w14:textId="3C516B43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9 – 10</w:t>
            </w:r>
          </w:p>
        </w:tc>
        <w:tc>
          <w:tcPr>
            <w:tcW w:w="0" w:type="auto"/>
            <w:vMerge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B1347C9" w14:textId="2E7D2486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C62F3CC" w14:textId="504398F7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507C321" w14:textId="6AC9125C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noWrap/>
            <w:vAlign w:val="center"/>
          </w:tcPr>
          <w:p w14:paraId="2C5F03B6" w14:textId="4B877253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52053" w:rsidRPr="009075ED" w14:paraId="7AD4EB52" w14:textId="77777777" w:rsidTr="00E66ABE">
        <w:trPr>
          <w:trHeight w:val="323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388C533" w14:textId="48B340D2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1 – 12</w:t>
            </w:r>
          </w:p>
        </w:tc>
        <w:tc>
          <w:tcPr>
            <w:tcW w:w="0" w:type="auto"/>
            <w:vMerge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101F60A" w14:textId="55F41C2C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EF113E7" w14:textId="4C500E9A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A79062F" w14:textId="3ED23A86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noWrap/>
            <w:vAlign w:val="center"/>
          </w:tcPr>
          <w:p w14:paraId="31328995" w14:textId="437B8525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52053" w:rsidRPr="009075ED" w14:paraId="4B8CB4A4" w14:textId="77777777" w:rsidTr="00E66ABE">
        <w:trPr>
          <w:trHeight w:val="32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554B2F5" w14:textId="4826057D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3 – 1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D6238BF" w14:textId="70F2F302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AC05C24" w14:textId="364CFFBD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CA373F9" w14:textId="221BFE20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E66A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98B9982" w14:textId="61C71D60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A52053" w:rsidRPr="009075ED" w14:paraId="4228767E" w14:textId="77777777" w:rsidTr="00E66ABE">
        <w:trPr>
          <w:trHeight w:val="32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FFADC0E" w14:textId="1971C8D4" w:rsidR="00A52053" w:rsidRPr="009075ED" w:rsidRDefault="00A52053" w:rsidP="00FC1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5 – 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5D8F52F" w14:textId="79362D58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4224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E72CA9B" w14:textId="42FBCEAD" w:rsidR="00A52053" w:rsidRPr="009075ED" w:rsidRDefault="00A52053" w:rsidP="00FC1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6018341" w14:textId="26F0C421" w:rsidR="00A52053" w:rsidRPr="009075ED" w:rsidRDefault="00A52053" w:rsidP="00FC1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EB1243" w14:textId="0ABF82BE" w:rsidR="00A52053" w:rsidRPr="009075ED" w:rsidRDefault="00A52053" w:rsidP="00FC1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52053" w:rsidRPr="009075ED" w14:paraId="5BD66A52" w14:textId="77777777" w:rsidTr="00E66ABE">
        <w:trPr>
          <w:trHeight w:val="323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556848F" w14:textId="7619A953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7 – 18</w:t>
            </w:r>
          </w:p>
        </w:tc>
        <w:tc>
          <w:tcPr>
            <w:tcW w:w="0" w:type="auto"/>
            <w:vMerge/>
            <w:shd w:val="clear" w:color="auto" w:fill="auto"/>
            <w:noWrap/>
            <w:tcMar>
              <w:left w:w="85" w:type="dxa"/>
              <w:right w:w="85" w:type="dxa"/>
            </w:tcMar>
          </w:tcPr>
          <w:p w14:paraId="0328320D" w14:textId="7A53BAE7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7699330" w14:textId="51349498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FC51B3C" w14:textId="7DA0E9CC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59ACF8EC" w14:textId="6AF10C78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52053" w:rsidRPr="009075ED" w14:paraId="4FE2FED7" w14:textId="77777777" w:rsidTr="00E66ABE">
        <w:trPr>
          <w:trHeight w:val="323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BB9BDE8" w14:textId="6A3D0C66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19 – 20</w:t>
            </w:r>
          </w:p>
        </w:tc>
        <w:tc>
          <w:tcPr>
            <w:tcW w:w="0" w:type="auto"/>
            <w:vMerge/>
            <w:shd w:val="clear" w:color="auto" w:fill="auto"/>
            <w:noWrap/>
            <w:tcMar>
              <w:left w:w="85" w:type="dxa"/>
              <w:right w:w="85" w:type="dxa"/>
            </w:tcMar>
          </w:tcPr>
          <w:p w14:paraId="2FB73943" w14:textId="01B9AAF1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4B8E1B2" w14:textId="69356B93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9CF773B" w14:textId="21361FB6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noWrap/>
            <w:vAlign w:val="center"/>
          </w:tcPr>
          <w:p w14:paraId="7669B21D" w14:textId="68F74650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52053" w:rsidRPr="009075ED" w14:paraId="7C0E89DB" w14:textId="77777777" w:rsidTr="00E66ABE">
        <w:trPr>
          <w:trHeight w:val="323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2576522" w14:textId="75CA0D8E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1 – 22</w:t>
            </w:r>
          </w:p>
        </w:tc>
        <w:tc>
          <w:tcPr>
            <w:tcW w:w="0" w:type="auto"/>
            <w:vMerge/>
            <w:shd w:val="clear" w:color="auto" w:fill="auto"/>
            <w:noWrap/>
            <w:tcMar>
              <w:left w:w="85" w:type="dxa"/>
              <w:right w:w="85" w:type="dxa"/>
            </w:tcMar>
          </w:tcPr>
          <w:p w14:paraId="7DCF99D2" w14:textId="06BC04F9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3DC6A15" w14:textId="416CD6DF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DDE3680" w14:textId="346B5279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E66A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noWrap/>
            <w:vAlign w:val="center"/>
          </w:tcPr>
          <w:p w14:paraId="22F06990" w14:textId="71515323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52053" w:rsidRPr="009075ED" w14:paraId="57F349D9" w14:textId="77777777" w:rsidTr="00E66ABE">
        <w:trPr>
          <w:trHeight w:val="323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4CBA0E0" w14:textId="4D09D9ED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 xml:space="preserve">23 – 24 </w:t>
            </w:r>
          </w:p>
        </w:tc>
        <w:tc>
          <w:tcPr>
            <w:tcW w:w="0" w:type="auto"/>
            <w:vMerge/>
            <w:shd w:val="clear" w:color="auto" w:fill="auto"/>
            <w:noWrap/>
            <w:tcMar>
              <w:left w:w="85" w:type="dxa"/>
              <w:right w:w="85" w:type="dxa"/>
            </w:tcMar>
          </w:tcPr>
          <w:p w14:paraId="22E79734" w14:textId="75B0E610" w:rsidR="00A52053" w:rsidRPr="009075ED" w:rsidRDefault="00A52053" w:rsidP="009075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B7D0C1E" w14:textId="077BF525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EA6BF07" w14:textId="1447BF21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E66A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noWrap/>
            <w:vAlign w:val="center"/>
          </w:tcPr>
          <w:p w14:paraId="7A779099" w14:textId="7E281026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A52053" w:rsidRPr="009075ED" w14:paraId="17316DC2" w14:textId="77777777" w:rsidTr="00E66ABE">
        <w:trPr>
          <w:trHeight w:val="323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B64E4DF" w14:textId="7CE4FEAA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25 – 26</w:t>
            </w:r>
          </w:p>
        </w:tc>
        <w:tc>
          <w:tcPr>
            <w:tcW w:w="0" w:type="auto"/>
            <w:vMerge/>
            <w:shd w:val="clear" w:color="auto" w:fill="auto"/>
            <w:noWrap/>
            <w:tcMar>
              <w:left w:w="85" w:type="dxa"/>
              <w:right w:w="85" w:type="dxa"/>
            </w:tcMar>
          </w:tcPr>
          <w:p w14:paraId="58AD0D16" w14:textId="032DB135" w:rsidR="00A52053" w:rsidRPr="009075ED" w:rsidRDefault="00A52053" w:rsidP="009075E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AD9D806" w14:textId="39782E89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826F6FB" w14:textId="1F7C204B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noWrap/>
            <w:vAlign w:val="center"/>
          </w:tcPr>
          <w:p w14:paraId="20A28E15" w14:textId="553A1519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52053" w:rsidRPr="009075ED" w14:paraId="45E2EC7A" w14:textId="77777777" w:rsidTr="00E66ABE">
        <w:trPr>
          <w:trHeight w:val="323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8FF8762" w14:textId="0BF3DA0D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 xml:space="preserve">27 – 28 </w:t>
            </w:r>
          </w:p>
        </w:tc>
        <w:tc>
          <w:tcPr>
            <w:tcW w:w="0" w:type="auto"/>
            <w:vMerge/>
            <w:shd w:val="clear" w:color="auto" w:fill="auto"/>
            <w:noWrap/>
            <w:tcMar>
              <w:left w:w="85" w:type="dxa"/>
              <w:right w:w="85" w:type="dxa"/>
            </w:tcMar>
          </w:tcPr>
          <w:p w14:paraId="4DF95ECB" w14:textId="4D62A207" w:rsidR="00A52053" w:rsidRPr="009075ED" w:rsidRDefault="00A52053" w:rsidP="009075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3B818B4" w14:textId="529E0A0C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BBA3875" w14:textId="77EFA5C6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66ABE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E66ABE" w:rsidRPr="00E66ABE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  <w:tc>
          <w:tcPr>
            <w:tcW w:w="0" w:type="auto"/>
            <w:noWrap/>
            <w:vAlign w:val="center"/>
          </w:tcPr>
          <w:p w14:paraId="2FB82151" w14:textId="3BD14993" w:rsidR="00A52053" w:rsidRPr="009075ED" w:rsidRDefault="00A52053" w:rsidP="009075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05209166" w14:textId="284445F0" w:rsidR="009075ED" w:rsidRDefault="009075ED" w:rsidP="001232C6">
      <w:pPr>
        <w:spacing w:after="0" w:line="240" w:lineRule="auto"/>
        <w:rPr>
          <w:rFonts w:ascii="Times New Roman" w:hAnsi="Times New Roman" w:cs="Times New Roman"/>
        </w:rPr>
      </w:pPr>
    </w:p>
    <w:p w14:paraId="5E3BDFED" w14:textId="3A0A7BD6" w:rsidR="009075ED" w:rsidRDefault="009075ED" w:rsidP="001232C6">
      <w:pPr>
        <w:spacing w:after="0" w:line="240" w:lineRule="auto"/>
        <w:rPr>
          <w:rFonts w:ascii="Times New Roman" w:hAnsi="Times New Roman" w:cs="Times New Roman"/>
        </w:rPr>
      </w:pPr>
    </w:p>
    <w:p w14:paraId="3F3D9A6F" w14:textId="395A580F" w:rsidR="009075ED" w:rsidRDefault="009075ED" w:rsidP="001232C6">
      <w:pPr>
        <w:spacing w:after="0" w:line="240" w:lineRule="auto"/>
        <w:rPr>
          <w:rFonts w:ascii="Times New Roman" w:hAnsi="Times New Roman" w:cs="Times New Roman"/>
        </w:rPr>
      </w:pPr>
    </w:p>
    <w:p w14:paraId="59F11914" w14:textId="58EF5C1F" w:rsidR="009075ED" w:rsidRDefault="009075ED" w:rsidP="001232C6">
      <w:pPr>
        <w:spacing w:after="0" w:line="240" w:lineRule="auto"/>
        <w:rPr>
          <w:rFonts w:ascii="Times New Roman" w:hAnsi="Times New Roman" w:cs="Times New Roman"/>
        </w:rPr>
      </w:pPr>
    </w:p>
    <w:p w14:paraId="71ADFBBB" w14:textId="3A9F3968" w:rsidR="00DB427B" w:rsidRDefault="00DB427B" w:rsidP="001232C6">
      <w:pPr>
        <w:spacing w:after="0" w:line="240" w:lineRule="auto"/>
        <w:rPr>
          <w:rFonts w:ascii="Times New Roman" w:hAnsi="Times New Roman" w:cs="Times New Roman"/>
        </w:rPr>
      </w:pPr>
    </w:p>
    <w:p w14:paraId="096A2A05" w14:textId="48DAB01F" w:rsidR="00DB427B" w:rsidRDefault="00DB427B" w:rsidP="001232C6">
      <w:pPr>
        <w:spacing w:after="0" w:line="240" w:lineRule="auto"/>
        <w:rPr>
          <w:rFonts w:ascii="Times New Roman" w:hAnsi="Times New Roman" w:cs="Times New Roman"/>
        </w:rPr>
      </w:pPr>
    </w:p>
    <w:p w14:paraId="08A378D8" w14:textId="025FB94F" w:rsidR="00DB427B" w:rsidRDefault="00DB427B" w:rsidP="001232C6">
      <w:pPr>
        <w:spacing w:after="0" w:line="240" w:lineRule="auto"/>
        <w:rPr>
          <w:rFonts w:ascii="Times New Roman" w:hAnsi="Times New Roman" w:cs="Times New Roman"/>
        </w:rPr>
      </w:pPr>
    </w:p>
    <w:p w14:paraId="2D54C013" w14:textId="27597179" w:rsidR="00DB427B" w:rsidRDefault="00DB427B" w:rsidP="001232C6">
      <w:pPr>
        <w:spacing w:after="0" w:line="240" w:lineRule="auto"/>
        <w:rPr>
          <w:rFonts w:ascii="Times New Roman" w:hAnsi="Times New Roman" w:cs="Times New Roman"/>
        </w:rPr>
      </w:pPr>
    </w:p>
    <w:p w14:paraId="2D62EDE6" w14:textId="77777777" w:rsidR="00DB427B" w:rsidRDefault="00DB427B" w:rsidP="001232C6">
      <w:pPr>
        <w:spacing w:after="0" w:line="240" w:lineRule="auto"/>
        <w:rPr>
          <w:rFonts w:ascii="Times New Roman" w:hAnsi="Times New Roman" w:cs="Times New Roman"/>
        </w:rPr>
      </w:pPr>
    </w:p>
    <w:p w14:paraId="7352D918" w14:textId="13707309" w:rsidR="00465ECE" w:rsidRDefault="00465ECE" w:rsidP="001232C6">
      <w:pPr>
        <w:spacing w:after="0" w:line="240" w:lineRule="auto"/>
        <w:rPr>
          <w:rFonts w:ascii="Times New Roman" w:hAnsi="Times New Roman" w:cs="Times New Roman"/>
        </w:rPr>
      </w:pPr>
    </w:p>
    <w:p w14:paraId="5BF9E0C8" w14:textId="1C31418F" w:rsidR="003B6039" w:rsidRDefault="003B6039" w:rsidP="001232C6">
      <w:pPr>
        <w:spacing w:after="0" w:line="240" w:lineRule="auto"/>
        <w:rPr>
          <w:rFonts w:ascii="Times New Roman" w:hAnsi="Times New Roman" w:cs="Times New Roman"/>
        </w:rPr>
      </w:pPr>
    </w:p>
    <w:p w14:paraId="2C8A6F50" w14:textId="2649B1D5" w:rsidR="00DB427B" w:rsidRDefault="00DB427B" w:rsidP="00DB427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Electronic </w:t>
      </w:r>
      <w:proofErr w:type="spellStart"/>
      <w:r>
        <w:rPr>
          <w:rFonts w:ascii="Times New Roman" w:hAnsi="Times New Roman" w:cs="Times New Roman"/>
        </w:rPr>
        <w:t>Suplementary</w:t>
      </w:r>
      <w:proofErr w:type="spellEnd"/>
      <w:r>
        <w:rPr>
          <w:rFonts w:ascii="Times New Roman" w:hAnsi="Times New Roman" w:cs="Times New Roman"/>
        </w:rPr>
        <w:t xml:space="preserve"> Material 2: Detailed physical-chemical data for collected soils.</w:t>
      </w:r>
    </w:p>
    <w:p w14:paraId="7BAFB07C" w14:textId="77777777" w:rsidR="009075ED" w:rsidRDefault="009075ED" w:rsidP="001232C6">
      <w:pPr>
        <w:spacing w:after="0" w:line="240" w:lineRule="auto"/>
        <w:rPr>
          <w:rFonts w:ascii="Times New Roman" w:hAnsi="Times New Roman" w:cs="Times New Roman"/>
        </w:rPr>
      </w:pPr>
    </w:p>
    <w:p w14:paraId="75734B63" w14:textId="77777777" w:rsidR="001232C6" w:rsidRPr="00724C41" w:rsidRDefault="001232C6" w:rsidP="001232C6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tbl>
      <w:tblPr>
        <w:tblW w:w="0" w:type="auto"/>
        <w:jc w:val="center"/>
        <w:tblBorders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5"/>
        <w:gridCol w:w="1070"/>
        <w:gridCol w:w="620"/>
        <w:gridCol w:w="530"/>
        <w:gridCol w:w="575"/>
        <w:gridCol w:w="530"/>
        <w:gridCol w:w="506"/>
        <w:gridCol w:w="416"/>
        <w:gridCol w:w="506"/>
        <w:gridCol w:w="416"/>
        <w:gridCol w:w="416"/>
        <w:gridCol w:w="416"/>
        <w:gridCol w:w="506"/>
        <w:gridCol w:w="416"/>
        <w:gridCol w:w="416"/>
        <w:gridCol w:w="371"/>
        <w:gridCol w:w="416"/>
        <w:gridCol w:w="416"/>
        <w:gridCol w:w="416"/>
        <w:gridCol w:w="416"/>
        <w:gridCol w:w="506"/>
        <w:gridCol w:w="416"/>
        <w:gridCol w:w="506"/>
        <w:gridCol w:w="371"/>
        <w:gridCol w:w="416"/>
        <w:gridCol w:w="371"/>
        <w:gridCol w:w="506"/>
        <w:gridCol w:w="416"/>
        <w:gridCol w:w="416"/>
        <w:gridCol w:w="371"/>
      </w:tblGrid>
      <w:tr w:rsidR="001232C6" w:rsidRPr="00D151A9" w14:paraId="38895CFB" w14:textId="671AAD80" w:rsidTr="00D151A9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14:paraId="63200342" w14:textId="77777777" w:rsidR="001232C6" w:rsidRPr="00D151A9" w:rsidRDefault="001232C6" w:rsidP="0012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Soil propert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14:paraId="5E29E333" w14:textId="77777777" w:rsidR="001232C6" w:rsidRPr="00D151A9" w:rsidRDefault="001232C6" w:rsidP="0012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l-PL"/>
              </w:rPr>
              <w:t>Unit</w:t>
            </w:r>
          </w:p>
        </w:tc>
        <w:tc>
          <w:tcPr>
            <w:tcW w:w="0" w:type="auto"/>
            <w:gridSpan w:val="2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14:paraId="07FE0EC5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Soil</w:t>
            </w:r>
            <w:proofErr w:type="spellEnd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</w:t>
            </w:r>
            <w:proofErr w:type="spellStart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sample</w:t>
            </w:r>
            <w:proofErr w:type="spellEnd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</w:t>
            </w:r>
            <w:proofErr w:type="spellStart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7F0010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</w:tr>
      <w:tr w:rsidR="001E6FC7" w:rsidRPr="00D151A9" w14:paraId="4F4BA41C" w14:textId="74322340" w:rsidTr="00D151A9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8C0D29E" w14:textId="77777777" w:rsidR="001232C6" w:rsidRPr="00D151A9" w:rsidRDefault="001232C6" w:rsidP="0012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85CAB2C" w14:textId="77777777" w:rsidR="001232C6" w:rsidRPr="00D151A9" w:rsidRDefault="001232C6" w:rsidP="0012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61FA488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6F7BE50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94CD2CA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33F4D0E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E7BB202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A68B8BD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E841C79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D454ACA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652F289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72F52BA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D85850E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64E61FA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81158EA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C8CB91D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DA65889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19F7927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DF7B0E5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24A3854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45FC12A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8822925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47155D1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AF629E9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0B2BA92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3AC2E4E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F795A2D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D854E9B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E257D7C" w14:textId="77777777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7F4C5B" w14:textId="18B27D55" w:rsidR="001232C6" w:rsidRPr="00D151A9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8</w:t>
            </w:r>
          </w:p>
        </w:tc>
      </w:tr>
      <w:tr w:rsidR="001E6FC7" w:rsidRPr="00D151A9" w14:paraId="2CD959C2" w14:textId="28A10D83" w:rsidTr="00D151A9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3E3AA81" w14:textId="7777777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O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010D2A7" w14:textId="7777777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% DW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06E4EEC" w14:textId="2C7A039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2D6901F" w14:textId="5FE917F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C63CDAD" w14:textId="0C49439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BD64C93" w14:textId="71B297B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7447E70" w14:textId="6B728F6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9B38321" w14:textId="24F5744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6BA46F5" w14:textId="7779E73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340E0CD" w14:textId="1AA7D74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AFCC9FF" w14:textId="33FAEF4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EDE3E4F" w14:textId="3CB93B0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F096B97" w14:textId="291A27A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7714252" w14:textId="6B70F12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F09FBAF" w14:textId="66E09F8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D0955BE" w14:textId="52545AE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1A2B4CE4" w14:textId="0930227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0A318BD7" w14:textId="16A7F5B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9CE75BF" w14:textId="448970C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7087F487" w14:textId="67B938B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ABCDE93" w14:textId="47C1D94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AB366E0" w14:textId="72B9BBA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F7E5F10" w14:textId="5A61ED3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6E11D1C9" w14:textId="79D5F2C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CA9F837" w14:textId="1FCFA50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5FA43AE8" w14:textId="7BFB6E6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A74C9D2" w14:textId="77C8978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D6F5A94" w14:textId="656AE68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23F298B7" w14:textId="511B591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59014E2" w14:textId="21364F4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1E6FC7" w:rsidRPr="00D151A9" w14:paraId="777A990F" w14:textId="437E0814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9552093" w14:textId="7777777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WHC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1CF6A9D" w14:textId="7777777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D39E040" w14:textId="3B8B406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05CE193" w14:textId="6832E72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6469493" w14:textId="03DA389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7.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CBEB2E1" w14:textId="65BA54B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0" w:type="auto"/>
            <w:noWrap/>
            <w:vAlign w:val="center"/>
          </w:tcPr>
          <w:p w14:paraId="5AE135A8" w14:textId="385007F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0" w:type="auto"/>
            <w:noWrap/>
            <w:vAlign w:val="center"/>
          </w:tcPr>
          <w:p w14:paraId="0CD458A8" w14:textId="714E0CE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0" w:type="auto"/>
            <w:noWrap/>
            <w:vAlign w:val="center"/>
          </w:tcPr>
          <w:p w14:paraId="4959EAB7" w14:textId="5A52F8E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0" w:type="auto"/>
            <w:noWrap/>
            <w:vAlign w:val="center"/>
          </w:tcPr>
          <w:p w14:paraId="198E457A" w14:textId="3C22914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4.8</w:t>
            </w:r>
          </w:p>
        </w:tc>
        <w:tc>
          <w:tcPr>
            <w:tcW w:w="0" w:type="auto"/>
            <w:noWrap/>
            <w:vAlign w:val="center"/>
          </w:tcPr>
          <w:p w14:paraId="020C0861" w14:textId="152D0E5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5.3</w:t>
            </w:r>
          </w:p>
        </w:tc>
        <w:tc>
          <w:tcPr>
            <w:tcW w:w="0" w:type="auto"/>
            <w:noWrap/>
            <w:vAlign w:val="center"/>
          </w:tcPr>
          <w:p w14:paraId="22AA276A" w14:textId="7C8BF18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6.1</w:t>
            </w:r>
          </w:p>
        </w:tc>
        <w:tc>
          <w:tcPr>
            <w:tcW w:w="0" w:type="auto"/>
            <w:noWrap/>
            <w:vAlign w:val="center"/>
          </w:tcPr>
          <w:p w14:paraId="74B6CD7F" w14:textId="1FBCA9C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0" w:type="auto"/>
            <w:noWrap/>
            <w:vAlign w:val="center"/>
          </w:tcPr>
          <w:p w14:paraId="23F676A0" w14:textId="23CAB8F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</w:p>
        </w:tc>
        <w:tc>
          <w:tcPr>
            <w:tcW w:w="0" w:type="auto"/>
            <w:noWrap/>
            <w:vAlign w:val="center"/>
          </w:tcPr>
          <w:p w14:paraId="4131AAC5" w14:textId="3326F55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0" w:type="auto"/>
            <w:noWrap/>
            <w:vAlign w:val="center"/>
          </w:tcPr>
          <w:p w14:paraId="29712ED2" w14:textId="789EA5A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0" w:type="auto"/>
            <w:noWrap/>
            <w:vAlign w:val="center"/>
          </w:tcPr>
          <w:p w14:paraId="761DED4D" w14:textId="7945E77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0" w:type="auto"/>
            <w:noWrap/>
            <w:vAlign w:val="center"/>
          </w:tcPr>
          <w:p w14:paraId="752599F5" w14:textId="09CD740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0" w:type="auto"/>
            <w:noWrap/>
            <w:vAlign w:val="center"/>
          </w:tcPr>
          <w:p w14:paraId="3E9036ED" w14:textId="29E837F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0" w:type="auto"/>
            <w:noWrap/>
            <w:vAlign w:val="center"/>
          </w:tcPr>
          <w:p w14:paraId="3D9803BB" w14:textId="4CB88E6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0" w:type="auto"/>
            <w:noWrap/>
            <w:vAlign w:val="center"/>
          </w:tcPr>
          <w:p w14:paraId="0BD3EA6A" w14:textId="5F3C90D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0" w:type="auto"/>
            <w:noWrap/>
            <w:vAlign w:val="center"/>
          </w:tcPr>
          <w:p w14:paraId="5BD490F0" w14:textId="318D462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0" w:type="auto"/>
            <w:noWrap/>
            <w:vAlign w:val="center"/>
          </w:tcPr>
          <w:p w14:paraId="04C93C61" w14:textId="13C8E29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0" w:type="auto"/>
            <w:noWrap/>
            <w:vAlign w:val="center"/>
          </w:tcPr>
          <w:p w14:paraId="371E0C03" w14:textId="1CA8A87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0" w:type="auto"/>
            <w:noWrap/>
            <w:vAlign w:val="center"/>
          </w:tcPr>
          <w:p w14:paraId="16BFA077" w14:textId="0D52FA1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3.1</w:t>
            </w:r>
          </w:p>
        </w:tc>
        <w:tc>
          <w:tcPr>
            <w:tcW w:w="0" w:type="auto"/>
            <w:noWrap/>
            <w:vAlign w:val="center"/>
          </w:tcPr>
          <w:p w14:paraId="507BB2BF" w14:textId="4351855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0" w:type="auto"/>
            <w:noWrap/>
            <w:vAlign w:val="center"/>
          </w:tcPr>
          <w:p w14:paraId="34852819" w14:textId="297663C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0" w:type="auto"/>
            <w:noWrap/>
            <w:vAlign w:val="center"/>
          </w:tcPr>
          <w:p w14:paraId="73601155" w14:textId="3DDDBF9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0" w:type="auto"/>
            <w:noWrap/>
            <w:vAlign w:val="center"/>
          </w:tcPr>
          <w:p w14:paraId="4785EA4E" w14:textId="7F0B49C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0" w:type="auto"/>
            <w:vAlign w:val="center"/>
          </w:tcPr>
          <w:p w14:paraId="5508C945" w14:textId="6F1A869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</w:tr>
      <w:tr w:rsidR="001E6FC7" w:rsidRPr="00D151A9" w14:paraId="455C9EAB" w14:textId="4D1E4C62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54ED5C7" w14:textId="7777777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p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C6BFA8D" w14:textId="7777777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577C319" w14:textId="67AB837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E8461B0" w14:textId="39DF2FE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7A45AFA" w14:textId="423D187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74311F2" w14:textId="3CE16B5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0" w:type="auto"/>
            <w:noWrap/>
            <w:vAlign w:val="center"/>
          </w:tcPr>
          <w:p w14:paraId="431444AF" w14:textId="2EE0EDE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0" w:type="auto"/>
            <w:noWrap/>
            <w:vAlign w:val="center"/>
          </w:tcPr>
          <w:p w14:paraId="7B9BCA42" w14:textId="0614BC2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0" w:type="auto"/>
            <w:noWrap/>
            <w:vAlign w:val="center"/>
          </w:tcPr>
          <w:p w14:paraId="22AB3A44" w14:textId="6483AF5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0" w:type="auto"/>
            <w:noWrap/>
            <w:vAlign w:val="center"/>
          </w:tcPr>
          <w:p w14:paraId="1DE718F3" w14:textId="2AEB524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0" w:type="auto"/>
            <w:noWrap/>
            <w:vAlign w:val="center"/>
          </w:tcPr>
          <w:p w14:paraId="45B4D860" w14:textId="20C089A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noWrap/>
            <w:vAlign w:val="center"/>
          </w:tcPr>
          <w:p w14:paraId="45DDBA42" w14:textId="156D519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0" w:type="auto"/>
            <w:noWrap/>
            <w:vAlign w:val="center"/>
          </w:tcPr>
          <w:p w14:paraId="663F5895" w14:textId="1DDFCEB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0" w:type="auto"/>
            <w:noWrap/>
            <w:vAlign w:val="center"/>
          </w:tcPr>
          <w:p w14:paraId="27362778" w14:textId="2E0B346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0" w:type="auto"/>
            <w:noWrap/>
            <w:vAlign w:val="center"/>
          </w:tcPr>
          <w:p w14:paraId="6394EA2D" w14:textId="7EE6240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0" w:type="auto"/>
            <w:noWrap/>
            <w:vAlign w:val="center"/>
          </w:tcPr>
          <w:p w14:paraId="62E8BA67" w14:textId="5E017E8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0" w:type="auto"/>
            <w:noWrap/>
            <w:vAlign w:val="center"/>
          </w:tcPr>
          <w:p w14:paraId="1543FD81" w14:textId="7A60EF3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0" w:type="auto"/>
            <w:noWrap/>
            <w:vAlign w:val="center"/>
          </w:tcPr>
          <w:p w14:paraId="6C60E98B" w14:textId="73C604D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  <w:noWrap/>
            <w:vAlign w:val="center"/>
          </w:tcPr>
          <w:p w14:paraId="5CEC75BA" w14:textId="0EB3BF3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0" w:type="auto"/>
            <w:noWrap/>
            <w:vAlign w:val="center"/>
          </w:tcPr>
          <w:p w14:paraId="766D40B3" w14:textId="20BC3DA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0" w:type="auto"/>
            <w:noWrap/>
            <w:vAlign w:val="center"/>
          </w:tcPr>
          <w:p w14:paraId="585814F4" w14:textId="70954BB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0" w:type="auto"/>
            <w:noWrap/>
            <w:vAlign w:val="center"/>
          </w:tcPr>
          <w:p w14:paraId="4628AD48" w14:textId="2A86797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0" w:type="auto"/>
            <w:noWrap/>
            <w:vAlign w:val="center"/>
          </w:tcPr>
          <w:p w14:paraId="218C786D" w14:textId="03EF40F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0" w:type="auto"/>
            <w:noWrap/>
            <w:vAlign w:val="center"/>
          </w:tcPr>
          <w:p w14:paraId="24F4BC33" w14:textId="0C9C496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0" w:type="auto"/>
            <w:noWrap/>
            <w:vAlign w:val="center"/>
          </w:tcPr>
          <w:p w14:paraId="5BE4B8C2" w14:textId="62B8D00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noWrap/>
            <w:vAlign w:val="center"/>
          </w:tcPr>
          <w:p w14:paraId="7090C836" w14:textId="6712888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0" w:type="auto"/>
            <w:noWrap/>
            <w:vAlign w:val="center"/>
          </w:tcPr>
          <w:p w14:paraId="7D5DA25F" w14:textId="4D0D261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0" w:type="auto"/>
            <w:noWrap/>
            <w:vAlign w:val="center"/>
          </w:tcPr>
          <w:p w14:paraId="0C2AFFF0" w14:textId="0C7A57C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noWrap/>
            <w:vAlign w:val="center"/>
          </w:tcPr>
          <w:p w14:paraId="68A9638A" w14:textId="4C85717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0" w:type="auto"/>
            <w:vAlign w:val="center"/>
          </w:tcPr>
          <w:p w14:paraId="1E653028" w14:textId="365DA5D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</w:tr>
      <w:tr w:rsidR="001E6FC7" w:rsidRPr="00D151A9" w14:paraId="69CDDA63" w14:textId="2AF53F3B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14:paraId="0D3FD16D" w14:textId="7777777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4520B20" w14:textId="7777777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A81C43C" w14:textId="41B0D06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F520412" w14:textId="3737ACF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872EAF3" w14:textId="6DF3B71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BAC3FE5" w14:textId="39C3665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0" w:type="auto"/>
            <w:noWrap/>
            <w:vAlign w:val="center"/>
          </w:tcPr>
          <w:p w14:paraId="7A1C294D" w14:textId="1838E23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  <w:noWrap/>
            <w:vAlign w:val="center"/>
          </w:tcPr>
          <w:p w14:paraId="25696B81" w14:textId="594AC83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vAlign w:val="center"/>
          </w:tcPr>
          <w:p w14:paraId="584E0981" w14:textId="24F0ED2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vAlign w:val="center"/>
          </w:tcPr>
          <w:p w14:paraId="44CF8B4E" w14:textId="49C7E4D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  <w:noWrap/>
            <w:vAlign w:val="center"/>
          </w:tcPr>
          <w:p w14:paraId="69200953" w14:textId="14A1D70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0" w:type="auto"/>
            <w:noWrap/>
            <w:vAlign w:val="center"/>
          </w:tcPr>
          <w:p w14:paraId="0D1294C4" w14:textId="1FC21A3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noWrap/>
            <w:vAlign w:val="center"/>
          </w:tcPr>
          <w:p w14:paraId="1CE1CDFD" w14:textId="74750D3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  <w:noWrap/>
            <w:vAlign w:val="center"/>
          </w:tcPr>
          <w:p w14:paraId="1DA831E3" w14:textId="4989EC2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noWrap/>
            <w:vAlign w:val="center"/>
          </w:tcPr>
          <w:p w14:paraId="588E962C" w14:textId="4B3450F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0" w:type="auto"/>
            <w:noWrap/>
            <w:vAlign w:val="center"/>
          </w:tcPr>
          <w:p w14:paraId="7124057A" w14:textId="3113805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14:paraId="0DF2FDF4" w14:textId="542FEE5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0" w:type="auto"/>
            <w:noWrap/>
            <w:vAlign w:val="center"/>
          </w:tcPr>
          <w:p w14:paraId="3E052B05" w14:textId="4DD82E5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14:paraId="67502D30" w14:textId="7975ACA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vAlign w:val="center"/>
          </w:tcPr>
          <w:p w14:paraId="09E28A7E" w14:textId="326E14C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0" w:type="auto"/>
            <w:noWrap/>
            <w:vAlign w:val="center"/>
          </w:tcPr>
          <w:p w14:paraId="52E7C782" w14:textId="441F1B0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0" w:type="auto"/>
            <w:noWrap/>
            <w:vAlign w:val="center"/>
          </w:tcPr>
          <w:p w14:paraId="20DDA7DC" w14:textId="785D09D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0" w:type="auto"/>
            <w:noWrap/>
            <w:vAlign w:val="center"/>
          </w:tcPr>
          <w:p w14:paraId="727D7065" w14:textId="244ED08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0" w:type="auto"/>
            <w:noWrap/>
            <w:vAlign w:val="center"/>
          </w:tcPr>
          <w:p w14:paraId="514DCBDA" w14:textId="7EA27BA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  <w:vAlign w:val="center"/>
          </w:tcPr>
          <w:p w14:paraId="30923919" w14:textId="3A6F4AE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0" w:type="auto"/>
            <w:noWrap/>
            <w:vAlign w:val="center"/>
          </w:tcPr>
          <w:p w14:paraId="74A531D2" w14:textId="5A995C7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0" w:type="auto"/>
            <w:noWrap/>
            <w:vAlign w:val="center"/>
          </w:tcPr>
          <w:p w14:paraId="007538E8" w14:textId="487CB47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0" w:type="auto"/>
            <w:noWrap/>
            <w:vAlign w:val="center"/>
          </w:tcPr>
          <w:p w14:paraId="2C14DA40" w14:textId="7325244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14:paraId="3705850B" w14:textId="72ECD3B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center"/>
          </w:tcPr>
          <w:p w14:paraId="1D8785F7" w14:textId="0281ED5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1E6FC7" w:rsidRPr="00D151A9" w14:paraId="4DF6DFE6" w14:textId="732B0BCD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14:paraId="193FF2F7" w14:textId="7777777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558AFE4" w14:textId="7777777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660A693" w14:textId="4D7BEE5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4E3530E" w14:textId="267251A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FF63174" w14:textId="0AB23A7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2D4023D" w14:textId="727900A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  <w:noWrap/>
            <w:vAlign w:val="center"/>
          </w:tcPr>
          <w:p w14:paraId="0A66A280" w14:textId="271AED5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14:paraId="1E74AECA" w14:textId="4F0F36E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</w:tcPr>
          <w:p w14:paraId="7D624E40" w14:textId="15BB47F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14:paraId="3F60E968" w14:textId="4CC5949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</w:tcPr>
          <w:p w14:paraId="03E713E0" w14:textId="52E2635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14:paraId="52F22ABA" w14:textId="5209A51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14:paraId="2F5DFDCF" w14:textId="570F752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</w:tcPr>
          <w:p w14:paraId="43DEB8AE" w14:textId="070EB83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</w:tcPr>
          <w:p w14:paraId="525FB3D1" w14:textId="5ABE7F7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14:paraId="3C823324" w14:textId="592C850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69F0BA3A" w14:textId="1BF8D32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53252E38" w14:textId="33C98F6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546AEA71" w14:textId="568F558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</w:tcPr>
          <w:p w14:paraId="24B0D18F" w14:textId="53D0361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14:paraId="2E6432FE" w14:textId="75B6FBD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5504FE28" w14:textId="07E88D3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3B97341A" w14:textId="7F7E920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</w:tcPr>
          <w:p w14:paraId="32B68EAE" w14:textId="35B4297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208C7CC2" w14:textId="5BA6E8A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noWrap/>
            <w:vAlign w:val="center"/>
          </w:tcPr>
          <w:p w14:paraId="489AE642" w14:textId="2D37701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14:paraId="79804C43" w14:textId="42D4B32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49FAA1D2" w14:textId="74EA600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noWrap/>
            <w:vAlign w:val="center"/>
          </w:tcPr>
          <w:p w14:paraId="2F1EDC51" w14:textId="5E72932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5570A4B8" w14:textId="6C8347C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1E6FC7" w:rsidRPr="00D151A9" w14:paraId="6BE5CC2E" w14:textId="5D6BFA63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2F8578B" w14:textId="1CA1C27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C4332EE" w14:textId="5F6E9598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905C096" w14:textId="03669C7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CB9F218" w14:textId="128DCAD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4892DA7" w14:textId="64AC524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DA93C95" w14:textId="41DC7CE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14:paraId="5085DC98" w14:textId="42AF817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3A6CA376" w14:textId="620718E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74C7C373" w14:textId="45546D1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2EA20DF6" w14:textId="52E9737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19FE6186" w14:textId="60FF052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4EF00C46" w14:textId="3275851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14:paraId="6A13B4EA" w14:textId="618031C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11106CE5" w14:textId="0E02786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E2E58A5" w14:textId="0FD1205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130B8869" w14:textId="64D19FA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C7CEF26" w14:textId="58E7073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1FEF57D4" w14:textId="320D77C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C091D62" w14:textId="49B8746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4B90960" w14:textId="4456FB0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09A97A60" w14:textId="57E8D9F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45C867D4" w14:textId="1AFEA8D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3443F746" w14:textId="369FAD8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vAlign w:val="center"/>
          </w:tcPr>
          <w:p w14:paraId="2E72084E" w14:textId="26D0C5B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67B563F0" w14:textId="323E0E1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34C7D298" w14:textId="11AF77E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70E6D3FA" w14:textId="1398845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vAlign w:val="center"/>
          </w:tcPr>
          <w:p w14:paraId="625F17F4" w14:textId="5D19846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vAlign w:val="center"/>
          </w:tcPr>
          <w:p w14:paraId="7526C879" w14:textId="36FA116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1271961D" w14:textId="3279908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1E6FC7" w:rsidRPr="00D151A9" w14:paraId="55541FF6" w14:textId="2A988A76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9D6F539" w14:textId="28DE30A9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C:N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68A76ED" w14:textId="6EFD9118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9015F87" w14:textId="7CAA602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4BA9A95" w14:textId="2F37EBE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5C9061F" w14:textId="0F628D4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BFC8B63" w14:textId="52D2E71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</w:tcPr>
          <w:p w14:paraId="727C0A50" w14:textId="7FF902D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0" w:type="auto"/>
            <w:noWrap/>
            <w:vAlign w:val="center"/>
          </w:tcPr>
          <w:p w14:paraId="1BA4857E" w14:textId="0EEF2B5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0" w:type="auto"/>
            <w:noWrap/>
            <w:vAlign w:val="center"/>
          </w:tcPr>
          <w:p w14:paraId="11A1F1F1" w14:textId="085E0FF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0" w:type="auto"/>
            <w:noWrap/>
            <w:vAlign w:val="center"/>
          </w:tcPr>
          <w:p w14:paraId="0CCB62C0" w14:textId="1B96E6B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0" w:type="auto"/>
            <w:noWrap/>
            <w:vAlign w:val="center"/>
          </w:tcPr>
          <w:p w14:paraId="71981C11" w14:textId="071D197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0" w:type="auto"/>
            <w:noWrap/>
            <w:vAlign w:val="center"/>
          </w:tcPr>
          <w:p w14:paraId="73799A7B" w14:textId="0266220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</w:tcPr>
          <w:p w14:paraId="1B284684" w14:textId="23332FF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0" w:type="auto"/>
            <w:noWrap/>
            <w:vAlign w:val="center"/>
          </w:tcPr>
          <w:p w14:paraId="7325E3BB" w14:textId="7DC3178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</w:tcPr>
          <w:p w14:paraId="0F9E7C77" w14:textId="4069905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0" w:type="auto"/>
            <w:noWrap/>
            <w:vAlign w:val="center"/>
          </w:tcPr>
          <w:p w14:paraId="4E199AB3" w14:textId="2CD4648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0" w:type="auto"/>
            <w:noWrap/>
            <w:vAlign w:val="center"/>
          </w:tcPr>
          <w:p w14:paraId="4750AB14" w14:textId="6B225F7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0" w:type="auto"/>
            <w:noWrap/>
            <w:vAlign w:val="center"/>
          </w:tcPr>
          <w:p w14:paraId="7CC0073D" w14:textId="20B56E2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0" w:type="auto"/>
            <w:noWrap/>
            <w:vAlign w:val="center"/>
          </w:tcPr>
          <w:p w14:paraId="6DE29B5B" w14:textId="6B50069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0" w:type="auto"/>
            <w:noWrap/>
            <w:vAlign w:val="center"/>
          </w:tcPr>
          <w:p w14:paraId="296ED6FD" w14:textId="7818C33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</w:tcPr>
          <w:p w14:paraId="1C3A752A" w14:textId="6904F27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0" w:type="auto"/>
            <w:noWrap/>
            <w:vAlign w:val="center"/>
          </w:tcPr>
          <w:p w14:paraId="09AD8A27" w14:textId="7DD6739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0" w:type="auto"/>
            <w:noWrap/>
            <w:vAlign w:val="center"/>
          </w:tcPr>
          <w:p w14:paraId="6199AEFE" w14:textId="271DD9E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</w:tcPr>
          <w:p w14:paraId="5FDB2249" w14:textId="3F3C34D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0" w:type="auto"/>
            <w:noWrap/>
            <w:vAlign w:val="center"/>
          </w:tcPr>
          <w:p w14:paraId="74BF2674" w14:textId="03C3635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0" w:type="auto"/>
            <w:noWrap/>
            <w:vAlign w:val="center"/>
          </w:tcPr>
          <w:p w14:paraId="64332B79" w14:textId="79C5B3A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</w:tcPr>
          <w:p w14:paraId="1A179A33" w14:textId="308AD5D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0" w:type="auto"/>
            <w:noWrap/>
            <w:vAlign w:val="center"/>
          </w:tcPr>
          <w:p w14:paraId="168356D2" w14:textId="593AFC8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0" w:type="auto"/>
            <w:noWrap/>
            <w:vAlign w:val="center"/>
          </w:tcPr>
          <w:p w14:paraId="47A663EC" w14:textId="46F6122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0" w:type="auto"/>
            <w:vAlign w:val="center"/>
          </w:tcPr>
          <w:p w14:paraId="3904A5FD" w14:textId="6922E62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</w:tr>
      <w:tr w:rsidR="001E6FC7" w:rsidRPr="00D151A9" w14:paraId="37D695AB" w14:textId="02609B94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75B084C" w14:textId="10B42D6C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Ca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A59FC9D" w14:textId="6B3F4AB2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93CE4EF" w14:textId="7AE3BE9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519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0276CC2" w14:textId="0E141DB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21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3841058" w14:textId="34C5EF5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47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C73A67B" w14:textId="287BDD5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272</w:t>
            </w:r>
          </w:p>
        </w:tc>
        <w:tc>
          <w:tcPr>
            <w:tcW w:w="0" w:type="auto"/>
            <w:noWrap/>
            <w:vAlign w:val="center"/>
          </w:tcPr>
          <w:p w14:paraId="7BC6B2D4" w14:textId="32E6E1F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2043</w:t>
            </w:r>
          </w:p>
        </w:tc>
        <w:tc>
          <w:tcPr>
            <w:tcW w:w="0" w:type="auto"/>
            <w:noWrap/>
            <w:vAlign w:val="center"/>
          </w:tcPr>
          <w:p w14:paraId="10C76987" w14:textId="5E77A3A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446</w:t>
            </w:r>
          </w:p>
        </w:tc>
        <w:tc>
          <w:tcPr>
            <w:tcW w:w="0" w:type="auto"/>
            <w:noWrap/>
            <w:vAlign w:val="center"/>
          </w:tcPr>
          <w:p w14:paraId="4D2812EB" w14:textId="2ECD751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5251</w:t>
            </w:r>
          </w:p>
        </w:tc>
        <w:tc>
          <w:tcPr>
            <w:tcW w:w="0" w:type="auto"/>
            <w:noWrap/>
            <w:vAlign w:val="center"/>
          </w:tcPr>
          <w:p w14:paraId="156AA807" w14:textId="1B10C04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79</w:t>
            </w:r>
          </w:p>
        </w:tc>
        <w:tc>
          <w:tcPr>
            <w:tcW w:w="0" w:type="auto"/>
            <w:noWrap/>
            <w:vAlign w:val="center"/>
          </w:tcPr>
          <w:p w14:paraId="37BCC22D" w14:textId="6CAD38F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904</w:t>
            </w:r>
          </w:p>
        </w:tc>
        <w:tc>
          <w:tcPr>
            <w:tcW w:w="0" w:type="auto"/>
            <w:noWrap/>
            <w:vAlign w:val="center"/>
          </w:tcPr>
          <w:p w14:paraId="5F720393" w14:textId="4C70098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653</w:t>
            </w:r>
          </w:p>
        </w:tc>
        <w:tc>
          <w:tcPr>
            <w:tcW w:w="0" w:type="auto"/>
            <w:noWrap/>
            <w:vAlign w:val="center"/>
          </w:tcPr>
          <w:p w14:paraId="34000654" w14:textId="012AE5D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3419</w:t>
            </w:r>
          </w:p>
        </w:tc>
        <w:tc>
          <w:tcPr>
            <w:tcW w:w="0" w:type="auto"/>
            <w:noWrap/>
            <w:vAlign w:val="center"/>
          </w:tcPr>
          <w:p w14:paraId="7FFF9BE1" w14:textId="65C0933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0" w:type="auto"/>
            <w:noWrap/>
            <w:vAlign w:val="center"/>
          </w:tcPr>
          <w:p w14:paraId="0C0BFF00" w14:textId="27DBA51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99</w:t>
            </w:r>
          </w:p>
        </w:tc>
        <w:tc>
          <w:tcPr>
            <w:tcW w:w="0" w:type="auto"/>
            <w:noWrap/>
            <w:vAlign w:val="center"/>
          </w:tcPr>
          <w:p w14:paraId="43426B02" w14:textId="3058D33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0" w:type="auto"/>
            <w:noWrap/>
            <w:vAlign w:val="center"/>
          </w:tcPr>
          <w:p w14:paraId="660FF48E" w14:textId="5AACEFB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880</w:t>
            </w:r>
          </w:p>
        </w:tc>
        <w:tc>
          <w:tcPr>
            <w:tcW w:w="0" w:type="auto"/>
            <w:noWrap/>
            <w:vAlign w:val="center"/>
          </w:tcPr>
          <w:p w14:paraId="0D25DAB5" w14:textId="3774A1B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533</w:t>
            </w:r>
          </w:p>
        </w:tc>
        <w:tc>
          <w:tcPr>
            <w:tcW w:w="0" w:type="auto"/>
            <w:noWrap/>
            <w:vAlign w:val="center"/>
          </w:tcPr>
          <w:p w14:paraId="0044138C" w14:textId="106D7ED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279</w:t>
            </w:r>
          </w:p>
        </w:tc>
        <w:tc>
          <w:tcPr>
            <w:tcW w:w="0" w:type="auto"/>
            <w:noWrap/>
            <w:vAlign w:val="center"/>
          </w:tcPr>
          <w:p w14:paraId="4EAE8167" w14:textId="53A8CEC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</w:p>
        </w:tc>
        <w:tc>
          <w:tcPr>
            <w:tcW w:w="0" w:type="auto"/>
            <w:noWrap/>
            <w:vAlign w:val="center"/>
          </w:tcPr>
          <w:p w14:paraId="17A73852" w14:textId="0E10C69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1009</w:t>
            </w:r>
          </w:p>
        </w:tc>
        <w:tc>
          <w:tcPr>
            <w:tcW w:w="0" w:type="auto"/>
            <w:noWrap/>
            <w:vAlign w:val="center"/>
          </w:tcPr>
          <w:p w14:paraId="052852DF" w14:textId="349F47B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054</w:t>
            </w:r>
          </w:p>
        </w:tc>
        <w:tc>
          <w:tcPr>
            <w:tcW w:w="0" w:type="auto"/>
            <w:noWrap/>
            <w:vAlign w:val="center"/>
          </w:tcPr>
          <w:p w14:paraId="76FFE783" w14:textId="5D8F7F3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1145</w:t>
            </w:r>
          </w:p>
        </w:tc>
        <w:tc>
          <w:tcPr>
            <w:tcW w:w="0" w:type="auto"/>
            <w:noWrap/>
            <w:vAlign w:val="center"/>
          </w:tcPr>
          <w:p w14:paraId="526176C3" w14:textId="65112AB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0" w:type="auto"/>
            <w:noWrap/>
            <w:vAlign w:val="center"/>
          </w:tcPr>
          <w:p w14:paraId="0015FF85" w14:textId="5EA17DD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0" w:type="auto"/>
            <w:noWrap/>
            <w:vAlign w:val="center"/>
          </w:tcPr>
          <w:p w14:paraId="66F83B46" w14:textId="74663BA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0" w:type="auto"/>
            <w:noWrap/>
            <w:vAlign w:val="center"/>
          </w:tcPr>
          <w:p w14:paraId="5C06E1D8" w14:textId="110B9AF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4643</w:t>
            </w:r>
          </w:p>
        </w:tc>
        <w:tc>
          <w:tcPr>
            <w:tcW w:w="0" w:type="auto"/>
            <w:noWrap/>
            <w:vAlign w:val="center"/>
          </w:tcPr>
          <w:p w14:paraId="0F12F4C9" w14:textId="05449DD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0" w:type="auto"/>
            <w:noWrap/>
            <w:vAlign w:val="center"/>
          </w:tcPr>
          <w:p w14:paraId="65458A46" w14:textId="34673B9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0" w:type="auto"/>
            <w:vAlign w:val="center"/>
          </w:tcPr>
          <w:p w14:paraId="4F3D26E0" w14:textId="7765A91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</w:tr>
      <w:tr w:rsidR="001E6FC7" w:rsidRPr="00D151A9" w14:paraId="7959D590" w14:textId="78093C5C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E388CB9" w14:textId="76216CEC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A7B799D" w14:textId="7B5C870D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DF53ECD" w14:textId="121552D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2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476EBE2" w14:textId="5716E5E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4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143F36D" w14:textId="247DCD4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77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6DE6A87" w14:textId="093986F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0" w:type="auto"/>
            <w:noWrap/>
            <w:vAlign w:val="center"/>
          </w:tcPr>
          <w:p w14:paraId="6DA96CEB" w14:textId="7EFABD7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020</w:t>
            </w:r>
          </w:p>
        </w:tc>
        <w:tc>
          <w:tcPr>
            <w:tcW w:w="0" w:type="auto"/>
            <w:noWrap/>
            <w:vAlign w:val="center"/>
          </w:tcPr>
          <w:p w14:paraId="17C47633" w14:textId="7442757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431</w:t>
            </w:r>
          </w:p>
        </w:tc>
        <w:tc>
          <w:tcPr>
            <w:tcW w:w="0" w:type="auto"/>
            <w:noWrap/>
            <w:vAlign w:val="center"/>
          </w:tcPr>
          <w:p w14:paraId="66F73BB2" w14:textId="34A2035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954</w:t>
            </w:r>
          </w:p>
        </w:tc>
        <w:tc>
          <w:tcPr>
            <w:tcW w:w="0" w:type="auto"/>
            <w:noWrap/>
            <w:vAlign w:val="center"/>
          </w:tcPr>
          <w:p w14:paraId="35BA0C35" w14:textId="4668079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0" w:type="auto"/>
            <w:noWrap/>
            <w:vAlign w:val="center"/>
          </w:tcPr>
          <w:p w14:paraId="3D73205A" w14:textId="1FF7E88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197</w:t>
            </w:r>
          </w:p>
        </w:tc>
        <w:tc>
          <w:tcPr>
            <w:tcW w:w="0" w:type="auto"/>
            <w:noWrap/>
            <w:vAlign w:val="center"/>
          </w:tcPr>
          <w:p w14:paraId="04ACE109" w14:textId="04A121A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0" w:type="auto"/>
            <w:noWrap/>
            <w:vAlign w:val="center"/>
          </w:tcPr>
          <w:p w14:paraId="7741BC8E" w14:textId="3494882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564</w:t>
            </w:r>
          </w:p>
        </w:tc>
        <w:tc>
          <w:tcPr>
            <w:tcW w:w="0" w:type="auto"/>
            <w:noWrap/>
            <w:vAlign w:val="center"/>
          </w:tcPr>
          <w:p w14:paraId="2FEB8CD2" w14:textId="4138893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007</w:t>
            </w:r>
          </w:p>
        </w:tc>
        <w:tc>
          <w:tcPr>
            <w:tcW w:w="0" w:type="auto"/>
            <w:noWrap/>
            <w:vAlign w:val="center"/>
          </w:tcPr>
          <w:p w14:paraId="7A862A3B" w14:textId="30F4507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717</w:t>
            </w:r>
          </w:p>
        </w:tc>
        <w:tc>
          <w:tcPr>
            <w:tcW w:w="0" w:type="auto"/>
            <w:noWrap/>
            <w:vAlign w:val="center"/>
          </w:tcPr>
          <w:p w14:paraId="080F0064" w14:textId="27C0483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83</w:t>
            </w:r>
          </w:p>
        </w:tc>
        <w:tc>
          <w:tcPr>
            <w:tcW w:w="0" w:type="auto"/>
            <w:noWrap/>
            <w:vAlign w:val="center"/>
          </w:tcPr>
          <w:p w14:paraId="428E9F9F" w14:textId="169E3A8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076</w:t>
            </w:r>
          </w:p>
        </w:tc>
        <w:tc>
          <w:tcPr>
            <w:tcW w:w="0" w:type="auto"/>
            <w:noWrap/>
            <w:vAlign w:val="center"/>
          </w:tcPr>
          <w:p w14:paraId="748E5F70" w14:textId="4F38CFE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0" w:type="auto"/>
            <w:noWrap/>
            <w:vAlign w:val="center"/>
          </w:tcPr>
          <w:p w14:paraId="14F0533C" w14:textId="518D5A0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0" w:type="auto"/>
            <w:noWrap/>
            <w:vAlign w:val="center"/>
          </w:tcPr>
          <w:p w14:paraId="62B5EEE6" w14:textId="36C317A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0" w:type="auto"/>
            <w:noWrap/>
            <w:vAlign w:val="center"/>
          </w:tcPr>
          <w:p w14:paraId="789AE00B" w14:textId="756F577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64</w:t>
            </w:r>
          </w:p>
        </w:tc>
        <w:tc>
          <w:tcPr>
            <w:tcW w:w="0" w:type="auto"/>
            <w:noWrap/>
            <w:vAlign w:val="center"/>
          </w:tcPr>
          <w:p w14:paraId="6891F4D0" w14:textId="4B7AEBA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018</w:t>
            </w:r>
          </w:p>
        </w:tc>
        <w:tc>
          <w:tcPr>
            <w:tcW w:w="0" w:type="auto"/>
            <w:noWrap/>
            <w:vAlign w:val="center"/>
          </w:tcPr>
          <w:p w14:paraId="4269C247" w14:textId="45AF893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273</w:t>
            </w:r>
          </w:p>
        </w:tc>
        <w:tc>
          <w:tcPr>
            <w:tcW w:w="0" w:type="auto"/>
            <w:noWrap/>
            <w:vAlign w:val="center"/>
          </w:tcPr>
          <w:p w14:paraId="6E4EFB27" w14:textId="7A30B0A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0" w:type="auto"/>
            <w:noWrap/>
            <w:vAlign w:val="center"/>
          </w:tcPr>
          <w:p w14:paraId="6705ED71" w14:textId="38F5685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863</w:t>
            </w:r>
          </w:p>
        </w:tc>
        <w:tc>
          <w:tcPr>
            <w:tcW w:w="0" w:type="auto"/>
            <w:noWrap/>
            <w:vAlign w:val="center"/>
          </w:tcPr>
          <w:p w14:paraId="69730601" w14:textId="39B150B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0" w:type="auto"/>
            <w:noWrap/>
            <w:vAlign w:val="center"/>
          </w:tcPr>
          <w:p w14:paraId="7CBA3B29" w14:textId="627328C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0" w:type="auto"/>
            <w:noWrap/>
            <w:vAlign w:val="center"/>
          </w:tcPr>
          <w:p w14:paraId="0F7C9C31" w14:textId="76F0CE2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73</w:t>
            </w:r>
          </w:p>
        </w:tc>
        <w:tc>
          <w:tcPr>
            <w:tcW w:w="0" w:type="auto"/>
            <w:noWrap/>
            <w:vAlign w:val="center"/>
          </w:tcPr>
          <w:p w14:paraId="3A80C6DD" w14:textId="0F22C42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968</w:t>
            </w:r>
          </w:p>
        </w:tc>
        <w:tc>
          <w:tcPr>
            <w:tcW w:w="0" w:type="auto"/>
            <w:vAlign w:val="center"/>
          </w:tcPr>
          <w:p w14:paraId="155D963A" w14:textId="43CB04E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</w:tr>
      <w:tr w:rsidR="001E6FC7" w:rsidRPr="00D151A9" w14:paraId="18AB959E" w14:textId="4258EBD6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662E7E2" w14:textId="27B5FE8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Mg 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B66723D" w14:textId="0BF23DD0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4395D49" w14:textId="5E88B0E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869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7BC8C2A" w14:textId="3CF70EE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2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75A0E82" w14:textId="6D03288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5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4EB769A" w14:textId="2D36ABD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</w:p>
        </w:tc>
        <w:tc>
          <w:tcPr>
            <w:tcW w:w="0" w:type="auto"/>
            <w:noWrap/>
            <w:vAlign w:val="center"/>
          </w:tcPr>
          <w:p w14:paraId="3831E8EF" w14:textId="256C41F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17</w:t>
            </w:r>
          </w:p>
        </w:tc>
        <w:tc>
          <w:tcPr>
            <w:tcW w:w="0" w:type="auto"/>
            <w:noWrap/>
            <w:vAlign w:val="center"/>
          </w:tcPr>
          <w:p w14:paraId="6DC1DD62" w14:textId="452C2E5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01</w:t>
            </w:r>
          </w:p>
        </w:tc>
        <w:tc>
          <w:tcPr>
            <w:tcW w:w="0" w:type="auto"/>
            <w:noWrap/>
            <w:vAlign w:val="center"/>
          </w:tcPr>
          <w:p w14:paraId="4156DA29" w14:textId="4AF9EE7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798</w:t>
            </w:r>
          </w:p>
        </w:tc>
        <w:tc>
          <w:tcPr>
            <w:tcW w:w="0" w:type="auto"/>
            <w:noWrap/>
            <w:vAlign w:val="center"/>
          </w:tcPr>
          <w:p w14:paraId="3BFC1D8D" w14:textId="713DE33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0" w:type="auto"/>
            <w:noWrap/>
            <w:vAlign w:val="center"/>
          </w:tcPr>
          <w:p w14:paraId="52068F13" w14:textId="6E4246E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03</w:t>
            </w:r>
          </w:p>
        </w:tc>
        <w:tc>
          <w:tcPr>
            <w:tcW w:w="0" w:type="auto"/>
            <w:noWrap/>
            <w:vAlign w:val="center"/>
          </w:tcPr>
          <w:p w14:paraId="60ABB879" w14:textId="7FA65C2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0" w:type="auto"/>
            <w:noWrap/>
            <w:vAlign w:val="center"/>
          </w:tcPr>
          <w:p w14:paraId="36D0DB5D" w14:textId="2C2B82A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545</w:t>
            </w:r>
          </w:p>
        </w:tc>
        <w:tc>
          <w:tcPr>
            <w:tcW w:w="0" w:type="auto"/>
            <w:noWrap/>
            <w:vAlign w:val="center"/>
          </w:tcPr>
          <w:p w14:paraId="057C5DB9" w14:textId="1C409CE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0" w:type="auto"/>
            <w:noWrap/>
            <w:vAlign w:val="center"/>
          </w:tcPr>
          <w:p w14:paraId="0F243B02" w14:textId="75CF5DD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020</w:t>
            </w:r>
          </w:p>
        </w:tc>
        <w:tc>
          <w:tcPr>
            <w:tcW w:w="0" w:type="auto"/>
            <w:noWrap/>
            <w:vAlign w:val="center"/>
          </w:tcPr>
          <w:p w14:paraId="7BF86310" w14:textId="2F5110B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0" w:type="auto"/>
            <w:noWrap/>
            <w:vAlign w:val="center"/>
          </w:tcPr>
          <w:p w14:paraId="02FD4484" w14:textId="53FA710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347</w:t>
            </w:r>
          </w:p>
        </w:tc>
        <w:tc>
          <w:tcPr>
            <w:tcW w:w="0" w:type="auto"/>
            <w:noWrap/>
            <w:vAlign w:val="center"/>
          </w:tcPr>
          <w:p w14:paraId="493A3E6A" w14:textId="49CEF6C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0" w:type="auto"/>
            <w:noWrap/>
            <w:vAlign w:val="center"/>
          </w:tcPr>
          <w:p w14:paraId="5A7946C5" w14:textId="23DD227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0" w:type="auto"/>
            <w:noWrap/>
            <w:vAlign w:val="center"/>
          </w:tcPr>
          <w:p w14:paraId="799CD160" w14:textId="757F9BE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0" w:type="auto"/>
            <w:noWrap/>
            <w:vAlign w:val="center"/>
          </w:tcPr>
          <w:p w14:paraId="1019399A" w14:textId="3B8CA5A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</w:p>
        </w:tc>
        <w:tc>
          <w:tcPr>
            <w:tcW w:w="0" w:type="auto"/>
            <w:noWrap/>
            <w:vAlign w:val="center"/>
          </w:tcPr>
          <w:p w14:paraId="32C387D0" w14:textId="1DBB4B6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16</w:t>
            </w:r>
          </w:p>
        </w:tc>
        <w:tc>
          <w:tcPr>
            <w:tcW w:w="0" w:type="auto"/>
            <w:noWrap/>
            <w:vAlign w:val="center"/>
          </w:tcPr>
          <w:p w14:paraId="123DF940" w14:textId="3547E16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772</w:t>
            </w:r>
          </w:p>
        </w:tc>
        <w:tc>
          <w:tcPr>
            <w:tcW w:w="0" w:type="auto"/>
            <w:noWrap/>
            <w:vAlign w:val="center"/>
          </w:tcPr>
          <w:p w14:paraId="6E8FD90D" w14:textId="219E9DA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0" w:type="auto"/>
            <w:noWrap/>
            <w:vAlign w:val="center"/>
          </w:tcPr>
          <w:p w14:paraId="1F86A888" w14:textId="5D13183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930</w:t>
            </w:r>
          </w:p>
        </w:tc>
        <w:tc>
          <w:tcPr>
            <w:tcW w:w="0" w:type="auto"/>
            <w:noWrap/>
            <w:vAlign w:val="center"/>
          </w:tcPr>
          <w:p w14:paraId="0BFC36F6" w14:textId="4093C15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0" w:type="auto"/>
            <w:noWrap/>
            <w:vAlign w:val="center"/>
          </w:tcPr>
          <w:p w14:paraId="65D52EC4" w14:textId="7F6C8FD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311</w:t>
            </w:r>
          </w:p>
        </w:tc>
        <w:tc>
          <w:tcPr>
            <w:tcW w:w="0" w:type="auto"/>
            <w:noWrap/>
            <w:vAlign w:val="center"/>
          </w:tcPr>
          <w:p w14:paraId="3E700645" w14:textId="02D6897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  <w:tc>
          <w:tcPr>
            <w:tcW w:w="0" w:type="auto"/>
            <w:noWrap/>
            <w:vAlign w:val="center"/>
          </w:tcPr>
          <w:p w14:paraId="6AAD6293" w14:textId="7B645EC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008</w:t>
            </w:r>
          </w:p>
        </w:tc>
        <w:tc>
          <w:tcPr>
            <w:tcW w:w="0" w:type="auto"/>
            <w:vAlign w:val="center"/>
          </w:tcPr>
          <w:p w14:paraId="685C567E" w14:textId="54954CF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</w:tr>
      <w:tr w:rsidR="001E6FC7" w:rsidRPr="00D151A9" w14:paraId="5B39657F" w14:textId="396F133D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9979DAD" w14:textId="673A13F3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888B012" w14:textId="3A1C44BE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%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ED75B2F" w14:textId="7EB5972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6D20034" w14:textId="1773EE8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15E9479" w14:textId="5592C8E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472A7AC" w14:textId="7B32E6B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14:paraId="0D97306D" w14:textId="6AC8EFC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14:paraId="7C298F40" w14:textId="39A3E9F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14:paraId="6169794B" w14:textId="605414A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0" w:type="auto"/>
            <w:noWrap/>
            <w:vAlign w:val="center"/>
          </w:tcPr>
          <w:p w14:paraId="265F1394" w14:textId="14AA308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 w14:paraId="287EECBC" w14:textId="6014724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 w14:paraId="284CA537" w14:textId="0B71C3D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14:paraId="1F6AFC4F" w14:textId="2673277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0" w:type="auto"/>
            <w:noWrap/>
            <w:vAlign w:val="center"/>
          </w:tcPr>
          <w:p w14:paraId="665E278E" w14:textId="2ABCB1B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vAlign w:val="center"/>
          </w:tcPr>
          <w:p w14:paraId="45207004" w14:textId="23FB15B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087625D8" w14:textId="727C216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37968186" w14:textId="1F1B7C0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0" w:type="auto"/>
            <w:noWrap/>
            <w:vAlign w:val="center"/>
          </w:tcPr>
          <w:p w14:paraId="23F3B20C" w14:textId="7C714D1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noWrap/>
            <w:vAlign w:val="center"/>
          </w:tcPr>
          <w:p w14:paraId="57022AF5" w14:textId="21A7489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0936E67A" w14:textId="2997BB0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1A349843" w14:textId="3CEE683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6EC1EFD2" w14:textId="2120BEB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noWrap/>
            <w:vAlign w:val="center"/>
          </w:tcPr>
          <w:p w14:paraId="211A2EF2" w14:textId="0040C62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0" w:type="auto"/>
            <w:noWrap/>
            <w:vAlign w:val="center"/>
          </w:tcPr>
          <w:p w14:paraId="0487C3DF" w14:textId="4FFD7F1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67720033" w14:textId="4B01311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  <w:noWrap/>
            <w:vAlign w:val="center"/>
          </w:tcPr>
          <w:p w14:paraId="1B7E9B97" w14:textId="07C4BC7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323BB62" w14:textId="217DC4F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0" w:type="auto"/>
            <w:noWrap/>
            <w:vAlign w:val="center"/>
          </w:tcPr>
          <w:p w14:paraId="6CD87C09" w14:textId="70F92A7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noWrap/>
            <w:vAlign w:val="center"/>
          </w:tcPr>
          <w:p w14:paraId="481B5284" w14:textId="21DFEE8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14:paraId="7541E17A" w14:textId="26CF7BD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1E6FC7" w:rsidRPr="00D151A9" w14:paraId="347FB8E8" w14:textId="7B73E8BF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3F7A748" w14:textId="6986035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Cd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t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ED94F73" w14:textId="553B0409" w:rsidR="001E6FC7" w:rsidRPr="00D151A9" w:rsidRDefault="001E6FC7" w:rsidP="001E6FC7">
            <w:pPr>
              <w:spacing w:after="0" w:line="240" w:lineRule="auto"/>
              <w:ind w:left="-152" w:firstLine="152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mg kg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pl-PL" w:eastAsia="pl-PL"/>
              </w:rPr>
              <w:t>-1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1C99D88" w14:textId="00CF31D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EAD516E" w14:textId="27B8B2B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A19DFCD" w14:textId="73AC0E1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DAB723F" w14:textId="2AA63D6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554AAC42" w14:textId="468E3F9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CBF43DC" w14:textId="5A2AF71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09B0745" w14:textId="3D555E9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1672AC53" w14:textId="0F1B3DD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8499FDA" w14:textId="231F6F2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4B8654C6" w14:textId="07F7875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7B6EFCF4" w14:textId="3E10684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BEB125A" w14:textId="167D4AC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42BEE52" w14:textId="5FAB809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462A1B9" w14:textId="51715D8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6E2F932" w14:textId="051DC5C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C7EB579" w14:textId="6238626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404D9A4" w14:textId="28246C8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591E5DFD" w14:textId="18643FB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7D08A4F3" w14:textId="58ED7D6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FACE9A6" w14:textId="29F02F5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78C6A62" w14:textId="7E55A19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0DA0CB7" w14:textId="36249DB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8269D86" w14:textId="35C2F4C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2C75FDBD" w14:textId="13366AB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45941041" w14:textId="29A7B25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C406A39" w14:textId="2171634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E37FA07" w14:textId="15F9C8E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8B4E917" w14:textId="2A9CE4F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E6FC7" w:rsidRPr="00D151A9" w14:paraId="422C8201" w14:textId="3F5EDB04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2E5785F" w14:textId="5416A888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Zn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t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847910D" w14:textId="044C4C64" w:rsidR="001E6FC7" w:rsidRPr="00D151A9" w:rsidRDefault="001E6FC7" w:rsidP="001E6FC7">
            <w:pPr>
              <w:spacing w:after="0" w:line="240" w:lineRule="auto"/>
              <w:ind w:left="-152" w:firstLine="152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mg kg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pl-PL" w:eastAsia="pl-PL"/>
              </w:rPr>
              <w:t>-1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C9496EF" w14:textId="6007ACA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52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B6F2849" w14:textId="2178020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209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2697413" w14:textId="13F27B3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72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296EAF9" w14:textId="586DE16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823</w:t>
            </w:r>
          </w:p>
        </w:tc>
        <w:tc>
          <w:tcPr>
            <w:tcW w:w="0" w:type="auto"/>
            <w:noWrap/>
            <w:vAlign w:val="center"/>
          </w:tcPr>
          <w:p w14:paraId="02C125DB" w14:textId="0A6DAA0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0" w:type="auto"/>
            <w:noWrap/>
            <w:vAlign w:val="center"/>
          </w:tcPr>
          <w:p w14:paraId="46D5FC67" w14:textId="2C2188F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0" w:type="auto"/>
            <w:noWrap/>
            <w:vAlign w:val="center"/>
          </w:tcPr>
          <w:p w14:paraId="1A40DDF4" w14:textId="1D8F65B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0" w:type="auto"/>
            <w:noWrap/>
            <w:vAlign w:val="center"/>
          </w:tcPr>
          <w:p w14:paraId="458F9EA6" w14:textId="213CC62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22</w:t>
            </w:r>
          </w:p>
        </w:tc>
        <w:tc>
          <w:tcPr>
            <w:tcW w:w="0" w:type="auto"/>
            <w:noWrap/>
            <w:vAlign w:val="center"/>
          </w:tcPr>
          <w:p w14:paraId="31C62B4F" w14:textId="338A053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055</w:t>
            </w:r>
          </w:p>
        </w:tc>
        <w:tc>
          <w:tcPr>
            <w:tcW w:w="0" w:type="auto"/>
            <w:noWrap/>
            <w:vAlign w:val="center"/>
          </w:tcPr>
          <w:p w14:paraId="1A7849D9" w14:textId="50F6899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0" w:type="auto"/>
            <w:noWrap/>
            <w:vAlign w:val="center"/>
          </w:tcPr>
          <w:p w14:paraId="13B5BCA3" w14:textId="1D09165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072</w:t>
            </w:r>
          </w:p>
        </w:tc>
        <w:tc>
          <w:tcPr>
            <w:tcW w:w="0" w:type="auto"/>
            <w:noWrap/>
            <w:vAlign w:val="center"/>
          </w:tcPr>
          <w:p w14:paraId="3E127289" w14:textId="00AAA8B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14:paraId="64C0C9E2" w14:textId="2E17A5F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14:paraId="530DD451" w14:textId="5C479A2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14:paraId="549712DF" w14:textId="41F194D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401</w:t>
            </w:r>
          </w:p>
        </w:tc>
        <w:tc>
          <w:tcPr>
            <w:tcW w:w="0" w:type="auto"/>
            <w:noWrap/>
            <w:vAlign w:val="center"/>
          </w:tcPr>
          <w:p w14:paraId="42BBE0FC" w14:textId="6BE79C9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0" w:type="auto"/>
            <w:noWrap/>
            <w:vAlign w:val="center"/>
          </w:tcPr>
          <w:p w14:paraId="3CB2F392" w14:textId="2F70798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0" w:type="auto"/>
            <w:noWrap/>
            <w:vAlign w:val="center"/>
          </w:tcPr>
          <w:p w14:paraId="38370194" w14:textId="08F2C39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  <w:tc>
          <w:tcPr>
            <w:tcW w:w="0" w:type="auto"/>
            <w:noWrap/>
            <w:vAlign w:val="center"/>
          </w:tcPr>
          <w:p w14:paraId="314466EE" w14:textId="6446AE1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0" w:type="auto"/>
            <w:noWrap/>
            <w:vAlign w:val="center"/>
          </w:tcPr>
          <w:p w14:paraId="282D7BF9" w14:textId="06912BE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  <w:noWrap/>
            <w:vAlign w:val="center"/>
          </w:tcPr>
          <w:p w14:paraId="73F9CC2E" w14:textId="0A4D1ED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0" w:type="auto"/>
            <w:noWrap/>
            <w:vAlign w:val="center"/>
          </w:tcPr>
          <w:p w14:paraId="511B00EA" w14:textId="4BA42E1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0" w:type="auto"/>
            <w:noWrap/>
            <w:vAlign w:val="center"/>
          </w:tcPr>
          <w:p w14:paraId="13FEE2C2" w14:textId="7488ECF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0" w:type="auto"/>
            <w:noWrap/>
            <w:vAlign w:val="center"/>
          </w:tcPr>
          <w:p w14:paraId="344DE679" w14:textId="43F88E6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0" w:type="auto"/>
            <w:noWrap/>
            <w:vAlign w:val="center"/>
          </w:tcPr>
          <w:p w14:paraId="2B8F7A10" w14:textId="317D212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10</w:t>
            </w:r>
          </w:p>
        </w:tc>
        <w:tc>
          <w:tcPr>
            <w:tcW w:w="0" w:type="auto"/>
            <w:noWrap/>
            <w:vAlign w:val="center"/>
          </w:tcPr>
          <w:p w14:paraId="3A4A83F1" w14:textId="286D8D1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14:paraId="57B47D01" w14:textId="0DC98BF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3505031E" w14:textId="080C0EF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1E6FC7" w:rsidRPr="00D151A9" w14:paraId="4BE71E56" w14:textId="1C55677F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08436C2" w14:textId="7E1B49C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Pb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t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B357483" w14:textId="77EA52FF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mg kg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pl-PL" w:eastAsia="pl-PL"/>
              </w:rPr>
              <w:t>-1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CC39CBB" w14:textId="51A74AC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760954A" w14:textId="19ECE32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F4C0C2E" w14:textId="2FD40D3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37C0172" w14:textId="750CB97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581</w:t>
            </w:r>
          </w:p>
        </w:tc>
        <w:tc>
          <w:tcPr>
            <w:tcW w:w="0" w:type="auto"/>
            <w:noWrap/>
            <w:vAlign w:val="center"/>
          </w:tcPr>
          <w:p w14:paraId="77507037" w14:textId="0434286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63EDED48" w14:textId="5FFEE25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 w14:paraId="39B4D460" w14:textId="503E052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69442BF5" w14:textId="7658E2C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0" w:type="auto"/>
            <w:noWrap/>
            <w:vAlign w:val="center"/>
          </w:tcPr>
          <w:p w14:paraId="775741F9" w14:textId="4B00501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77</w:t>
            </w:r>
          </w:p>
        </w:tc>
        <w:tc>
          <w:tcPr>
            <w:tcW w:w="0" w:type="auto"/>
            <w:noWrap/>
            <w:vAlign w:val="center"/>
          </w:tcPr>
          <w:p w14:paraId="698AE3D7" w14:textId="660E83B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0" w:type="auto"/>
            <w:noWrap/>
            <w:vAlign w:val="center"/>
          </w:tcPr>
          <w:p w14:paraId="1053AF03" w14:textId="55DFBDC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428</w:t>
            </w:r>
          </w:p>
        </w:tc>
        <w:tc>
          <w:tcPr>
            <w:tcW w:w="0" w:type="auto"/>
            <w:noWrap/>
            <w:vAlign w:val="center"/>
          </w:tcPr>
          <w:p w14:paraId="756DBBE3" w14:textId="03803AE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14:paraId="0DCDDD58" w14:textId="6960B84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2DB11F69" w14:textId="3E8AB8D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14:paraId="7F0EB996" w14:textId="6AE1CE4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</w:p>
        </w:tc>
        <w:tc>
          <w:tcPr>
            <w:tcW w:w="0" w:type="auto"/>
            <w:noWrap/>
            <w:vAlign w:val="center"/>
          </w:tcPr>
          <w:p w14:paraId="72F2A367" w14:textId="73B40A4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6173A69E" w14:textId="5CFC444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0" w:type="auto"/>
            <w:noWrap/>
            <w:vAlign w:val="center"/>
          </w:tcPr>
          <w:p w14:paraId="2CCBF383" w14:textId="54D5227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06</w:t>
            </w:r>
          </w:p>
        </w:tc>
        <w:tc>
          <w:tcPr>
            <w:tcW w:w="0" w:type="auto"/>
            <w:noWrap/>
            <w:vAlign w:val="center"/>
          </w:tcPr>
          <w:p w14:paraId="2749A296" w14:textId="0F9785E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noWrap/>
            <w:vAlign w:val="center"/>
          </w:tcPr>
          <w:p w14:paraId="4EEF1E98" w14:textId="42F78BA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14:paraId="46759FB6" w14:textId="2DB5AF7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297CD193" w14:textId="2E18E5E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0" w:type="auto"/>
            <w:noWrap/>
            <w:vAlign w:val="center"/>
          </w:tcPr>
          <w:p w14:paraId="3480C0AE" w14:textId="0C38DD4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0" w:type="auto"/>
            <w:noWrap/>
            <w:vAlign w:val="center"/>
          </w:tcPr>
          <w:p w14:paraId="4A6CA99A" w14:textId="7C8DF17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0" w:type="auto"/>
            <w:noWrap/>
            <w:vAlign w:val="center"/>
          </w:tcPr>
          <w:p w14:paraId="45B36358" w14:textId="6C763C8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0" w:type="auto"/>
            <w:noWrap/>
            <w:vAlign w:val="center"/>
          </w:tcPr>
          <w:p w14:paraId="0DF6FE1D" w14:textId="0EFDB5A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14:paraId="577F5B87" w14:textId="362FA09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13704590" w14:textId="5C2F91A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1E6FC7" w:rsidRPr="00D151A9" w14:paraId="65CAF03D" w14:textId="5529514B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C83B057" w14:textId="737EFCA4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Cd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310F769" w14:textId="69AF1118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mg kg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pl-PL" w:eastAsia="pl-PL"/>
              </w:rPr>
              <w:t>-1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CF05016" w14:textId="27F459C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A3D26C5" w14:textId="6424655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705380C" w14:textId="635133E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E43EE18" w14:textId="3D4097E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F11B801" w14:textId="720F7BB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5CCDB6D" w14:textId="5709E15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F0AAF00" w14:textId="31159EF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7E87B00" w14:textId="2581437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CC38D55" w14:textId="6B05701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511EA05" w14:textId="4AA8F51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B4B8A46" w14:textId="4ED081E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C046BB5" w14:textId="3014340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0A4D526" w14:textId="121C40A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E91D6D7" w14:textId="60E990F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BEBCD3E" w14:textId="7B6B8AC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02DCD3E" w14:textId="67B7EAD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82797F8" w14:textId="15B8AEA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1FDD3C5" w14:textId="6910AB6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1B1FBC4" w14:textId="3F8DA3B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41467D1" w14:textId="37CE1D3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DDFA00D" w14:textId="79428A6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70C1ED8" w14:textId="08C3CA8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707EB5A" w14:textId="5A3DCA3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5DCE651" w14:textId="0F82FDF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67C6667" w14:textId="2F55B4B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D714100" w14:textId="06037F7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CD7970F" w14:textId="4F3ECD8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D209BFD" w14:textId="375F9C3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E6FC7" w:rsidRPr="00D151A9" w14:paraId="04EC99EA" w14:textId="570D0868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56F538A" w14:textId="7C2FA6BF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Zn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AE4A6E2" w14:textId="4B1CF635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mg kg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pl-PL" w:eastAsia="pl-PL"/>
              </w:rPr>
              <w:t>-1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0E2E61A" w14:textId="69F7F01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BA21730" w14:textId="67C1CE6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4605891" w14:textId="111967B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F3286A1" w14:textId="16ADC1B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0063CFC8" w14:textId="22EC325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1026DC23" w14:textId="5A54E0D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3DD7F233" w14:textId="05419343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0735B50" w14:textId="3FBB22F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0482CE61" w14:textId="09385AD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14:paraId="29340933" w14:textId="52016AB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4C51B894" w14:textId="1B67669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0" w:type="auto"/>
            <w:noWrap/>
            <w:vAlign w:val="center"/>
          </w:tcPr>
          <w:p w14:paraId="7622D171" w14:textId="68D86C1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30C9C76D" w14:textId="51B7FDD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7F45F50" w14:textId="1A91ACC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4F95B2E" w14:textId="619ECE7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6D2BA264" w14:textId="2463D2E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E01B663" w14:textId="249F6ED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2BEC8B5" w14:textId="136C166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C26B24D" w14:textId="34A467A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0393190E" w14:textId="222848C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D34E2D6" w14:textId="7E7CEA7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30EF00C9" w14:textId="193B877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BFDFF14" w14:textId="1BC978F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3A2F76DC" w14:textId="1B334CB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9EFB288" w14:textId="1A11E06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0BA0F8BB" w14:textId="3ADB329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972D1EF" w14:textId="06310D9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A087345" w14:textId="22E35D4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E6FC7" w:rsidRPr="00D151A9" w14:paraId="44CF71F7" w14:textId="213AF0B7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3D9628E" w14:textId="311E1CCE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Pb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5A68C12" w14:textId="6B43E499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mg kg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pl-PL" w:eastAsia="pl-PL"/>
              </w:rPr>
              <w:t>-1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DW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1586801" w14:textId="077E5D9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79AC38E" w14:textId="15D81EF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74D0C94" w14:textId="1F282E9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11E87C7C" w14:textId="63910AC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1EFC580C" w14:textId="4E5895D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51CA8446" w14:textId="377A4A5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14148F2" w14:textId="69833D5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0984BC0" w14:textId="6AD4A92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0D9EC471" w14:textId="7B6A8E7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14:paraId="1EE2E5AA" w14:textId="41E76B54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01917098" w14:textId="660D4D1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14:paraId="439935C9" w14:textId="2753EB9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7B12D32" w14:textId="5982A19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131FBFEB" w14:textId="037E7A4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44124B4D" w14:textId="262677E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0CDF93E8" w14:textId="2CD3690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839D0F8" w14:textId="45723380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5D12A1F1" w14:textId="492E812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2EDB9177" w14:textId="181E86B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8683FD3" w14:textId="662325D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26540F8" w14:textId="6D6FC9F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17A303A" w14:textId="74A454F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798FB82" w14:textId="5F5D2761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22F58D49" w14:textId="13BC9A5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139E1F1" w14:textId="457AD1B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649DABC5" w14:textId="13CCB4A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FD3A0E0" w14:textId="2F3B033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D315D5E" w14:textId="05F8518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E6FC7" w:rsidRPr="00D151A9" w14:paraId="270A2D00" w14:textId="19D7C487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553DA3C" w14:textId="26A5B2A7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TI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t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CE810E7" w14:textId="3DC367E4" w:rsidR="001E6FC7" w:rsidRPr="00D151A9" w:rsidRDefault="001E6FC7" w:rsidP="001E6F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DDD5757" w14:textId="225D0A2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F6C9440" w14:textId="665C418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43802774" w14:textId="7C4AC86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6765C91" w14:textId="5BF835D8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0" w:type="auto"/>
            <w:noWrap/>
            <w:vAlign w:val="center"/>
          </w:tcPr>
          <w:p w14:paraId="25C9EED5" w14:textId="5C36927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noWrap/>
            <w:vAlign w:val="center"/>
          </w:tcPr>
          <w:p w14:paraId="4EDC3825" w14:textId="349E71E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  <w:noWrap/>
            <w:vAlign w:val="center"/>
          </w:tcPr>
          <w:p w14:paraId="7162CA51" w14:textId="3D851A2A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  <w:noWrap/>
            <w:vAlign w:val="center"/>
          </w:tcPr>
          <w:p w14:paraId="75F86E53" w14:textId="36499646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0" w:type="auto"/>
            <w:noWrap/>
            <w:vAlign w:val="center"/>
          </w:tcPr>
          <w:p w14:paraId="56AD4B61" w14:textId="4016CD2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0" w:type="auto"/>
            <w:noWrap/>
            <w:vAlign w:val="center"/>
          </w:tcPr>
          <w:p w14:paraId="5131B15D" w14:textId="45CA17B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0" w:type="auto"/>
            <w:noWrap/>
            <w:vAlign w:val="center"/>
          </w:tcPr>
          <w:p w14:paraId="7A6E108D" w14:textId="74FC44DB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0" w:type="auto"/>
            <w:noWrap/>
            <w:vAlign w:val="center"/>
          </w:tcPr>
          <w:p w14:paraId="6B7DF445" w14:textId="0CEA780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noWrap/>
            <w:vAlign w:val="center"/>
          </w:tcPr>
          <w:p w14:paraId="5A10EF6E" w14:textId="1A0C532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noWrap/>
            <w:vAlign w:val="center"/>
          </w:tcPr>
          <w:p w14:paraId="56BE2C3F" w14:textId="65DFD7FC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noWrap/>
            <w:vAlign w:val="center"/>
          </w:tcPr>
          <w:p w14:paraId="58B44C32" w14:textId="576DDB4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0" w:type="auto"/>
            <w:noWrap/>
            <w:vAlign w:val="center"/>
          </w:tcPr>
          <w:p w14:paraId="17DBF5CE" w14:textId="2C83035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  <w:noWrap/>
            <w:vAlign w:val="center"/>
          </w:tcPr>
          <w:p w14:paraId="6C7198EE" w14:textId="39252AA7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  <w:noWrap/>
            <w:vAlign w:val="center"/>
          </w:tcPr>
          <w:p w14:paraId="5D04CC09" w14:textId="61E22C0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0" w:type="auto"/>
            <w:noWrap/>
            <w:vAlign w:val="center"/>
          </w:tcPr>
          <w:p w14:paraId="1C144C90" w14:textId="3CBFB67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0" w:type="auto"/>
            <w:noWrap/>
            <w:vAlign w:val="center"/>
          </w:tcPr>
          <w:p w14:paraId="51C9FB3D" w14:textId="21C8270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0" w:type="auto"/>
            <w:noWrap/>
            <w:vAlign w:val="center"/>
          </w:tcPr>
          <w:p w14:paraId="4CB84593" w14:textId="168F41E5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0" w:type="auto"/>
            <w:noWrap/>
            <w:vAlign w:val="center"/>
          </w:tcPr>
          <w:p w14:paraId="54520041" w14:textId="10DFA0B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14:paraId="68E08E02" w14:textId="6E249079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0" w:type="auto"/>
            <w:noWrap/>
            <w:vAlign w:val="center"/>
          </w:tcPr>
          <w:p w14:paraId="09B4DF1C" w14:textId="0BC75A8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noWrap/>
            <w:vAlign w:val="center"/>
          </w:tcPr>
          <w:p w14:paraId="7ADFFCBA" w14:textId="79E9E94D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0" w:type="auto"/>
            <w:noWrap/>
            <w:vAlign w:val="center"/>
          </w:tcPr>
          <w:p w14:paraId="7DEF5750" w14:textId="1DA82882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vAlign w:val="center"/>
          </w:tcPr>
          <w:p w14:paraId="61F5A00E" w14:textId="5726CEAE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059B3FBF" w14:textId="06D3BFAF" w:rsidR="001E6FC7" w:rsidRPr="00D151A9" w:rsidRDefault="001E6FC7" w:rsidP="001E6F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D151A9" w:rsidRPr="00D151A9" w14:paraId="25B4964C" w14:textId="5B0DFF46" w:rsidTr="00D151A9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88ECECB" w14:textId="181B3C98" w:rsidR="00D151A9" w:rsidRPr="00D151A9" w:rsidRDefault="00D151A9" w:rsidP="00D15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TI</w:t>
            </w: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pl-PL" w:eastAsia="pl-PL"/>
              </w:rPr>
              <w:t>w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9A0258D" w14:textId="67F04A10" w:rsidR="00D151A9" w:rsidRPr="00D151A9" w:rsidRDefault="00D151A9" w:rsidP="00D15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FCD69F6" w14:textId="4EBCF5AA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3666F71B" w14:textId="42296BAD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2722A0A6" w14:textId="4A149B6C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679D1F9" w14:textId="139B5454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vAlign w:val="center"/>
          </w:tcPr>
          <w:p w14:paraId="3A793D36" w14:textId="48FEE90A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14:paraId="582E0EEB" w14:textId="763F0C41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14:paraId="79FF2017" w14:textId="6BC621D5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vAlign w:val="center"/>
          </w:tcPr>
          <w:p w14:paraId="4B7F0093" w14:textId="2B0CCAE9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14:paraId="6245E8BC" w14:textId="24D12117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14:paraId="2EFE4C44" w14:textId="05EF3E09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vAlign w:val="center"/>
          </w:tcPr>
          <w:p w14:paraId="6CC0899E" w14:textId="462B881B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14:paraId="316C6617" w14:textId="0F114D6D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14:paraId="26954537" w14:textId="25D40B5E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14:paraId="478D260C" w14:textId="52C4D489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vAlign w:val="center"/>
          </w:tcPr>
          <w:p w14:paraId="0CF976C0" w14:textId="641A7F3B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594D55CD" w14:textId="678FF71D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06E18034" w14:textId="1907F6F8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vAlign w:val="center"/>
          </w:tcPr>
          <w:p w14:paraId="13FFFF7E" w14:textId="619A3CFE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5EF94BE1" w14:textId="7522BF40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1CE0DF0A" w14:textId="510FF86E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79D95679" w14:textId="6CBA694D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14:paraId="21D769FA" w14:textId="4666AAE7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600965C6" w14:textId="6BB74A8A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6392417B" w14:textId="71B37C2D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vAlign w:val="center"/>
          </w:tcPr>
          <w:p w14:paraId="7CE702BE" w14:textId="0DAFC7DB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456124EA" w14:textId="2B92D9A0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vAlign w:val="center"/>
          </w:tcPr>
          <w:p w14:paraId="3AD20272" w14:textId="3BB3AA63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43071A30" w14:textId="769C7AF1" w:rsidR="00D151A9" w:rsidRPr="00D151A9" w:rsidRDefault="00D151A9" w:rsidP="00D15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1A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</w:tbl>
    <w:p w14:paraId="1BF6B502" w14:textId="2E83BD5E" w:rsidR="001232C6" w:rsidRDefault="001232C6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0F048702" w14:textId="3BBC129F" w:rsidR="003B6039" w:rsidRDefault="003B6039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39232EC3" w14:textId="15C5AFE1" w:rsidR="003B6039" w:rsidRDefault="003B6039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5BF917B0" w14:textId="7E0EA9AE" w:rsidR="003B6039" w:rsidRDefault="003B6039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139063E3" w14:textId="474D5A36" w:rsidR="003B6039" w:rsidRDefault="003B6039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7D8A924B" w14:textId="481B4ECB" w:rsidR="00DB427B" w:rsidRDefault="00DB427B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5AAA8BD9" w14:textId="5BC3F652" w:rsidR="00DB427B" w:rsidRDefault="00DB427B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07CD969D" w14:textId="7517AAF2" w:rsidR="00DB427B" w:rsidRDefault="00DB427B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280602AC" w14:textId="1C5CCAC1" w:rsidR="00DB427B" w:rsidRDefault="00DB427B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2EDAFC6C" w14:textId="22127874" w:rsidR="00DB427B" w:rsidRDefault="00DB427B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39A3BCFA" w14:textId="59959D8F" w:rsidR="00DB427B" w:rsidRDefault="00DB427B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5BCA4F83" w14:textId="77777777" w:rsidR="00DB427B" w:rsidRDefault="00DB427B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3CE4E3EE" w14:textId="3408F801" w:rsidR="003B6039" w:rsidRDefault="003B6039" w:rsidP="001232C6">
      <w:pPr>
        <w:spacing w:after="0" w:line="240" w:lineRule="auto"/>
        <w:rPr>
          <w:rFonts w:ascii="Times New Roman" w:hAnsi="Times New Roman" w:cs="Times New Roman"/>
          <w:lang w:val="pl-PL"/>
        </w:rPr>
      </w:pPr>
    </w:p>
    <w:p w14:paraId="22068F39" w14:textId="45F2DF87" w:rsidR="00DB427B" w:rsidRDefault="00DB427B" w:rsidP="00DB427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ectronic </w:t>
      </w:r>
      <w:proofErr w:type="spellStart"/>
      <w:r>
        <w:rPr>
          <w:rFonts w:ascii="Times New Roman" w:hAnsi="Times New Roman" w:cs="Times New Roman"/>
        </w:rPr>
        <w:t>Suplementary</w:t>
      </w:r>
      <w:proofErr w:type="spellEnd"/>
      <w:r>
        <w:rPr>
          <w:rFonts w:ascii="Times New Roman" w:hAnsi="Times New Roman" w:cs="Times New Roman"/>
        </w:rPr>
        <w:t xml:space="preserve"> Material 3: Detailed microbiological data for collected soils.</w:t>
      </w:r>
    </w:p>
    <w:p w14:paraId="571F1055" w14:textId="5DC28224" w:rsidR="003B6039" w:rsidRPr="00DB427B" w:rsidRDefault="003B6039" w:rsidP="001232C6">
      <w:pPr>
        <w:spacing w:after="0" w:line="240" w:lineRule="auto"/>
        <w:rPr>
          <w:rFonts w:ascii="Times New Roman" w:hAnsi="Times New Roman" w:cs="Times New Roman"/>
        </w:rPr>
      </w:pPr>
    </w:p>
    <w:p w14:paraId="50874B99" w14:textId="77777777" w:rsidR="003B6039" w:rsidRPr="00DB427B" w:rsidRDefault="003B6039" w:rsidP="001232C6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Borders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4"/>
        <w:gridCol w:w="1569"/>
        <w:gridCol w:w="555"/>
        <w:gridCol w:w="555"/>
        <w:gridCol w:w="485"/>
        <w:gridCol w:w="485"/>
        <w:gridCol w:w="441"/>
        <w:gridCol w:w="441"/>
        <w:gridCol w:w="371"/>
        <w:gridCol w:w="441"/>
        <w:gridCol w:w="441"/>
        <w:gridCol w:w="37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371"/>
        <w:gridCol w:w="441"/>
        <w:gridCol w:w="441"/>
        <w:gridCol w:w="441"/>
        <w:gridCol w:w="441"/>
        <w:gridCol w:w="441"/>
      </w:tblGrid>
      <w:tr w:rsidR="001232C6" w:rsidRPr="00AB7492" w14:paraId="61D61821" w14:textId="77777777" w:rsidTr="001232C6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14:paraId="763ABEB0" w14:textId="77777777" w:rsidR="001232C6" w:rsidRPr="00AB7492" w:rsidRDefault="001232C6" w:rsidP="0012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Soil propert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14:paraId="46B24C4A" w14:textId="77777777" w:rsidR="001232C6" w:rsidRPr="00AB7492" w:rsidRDefault="001232C6" w:rsidP="0012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pl-PL"/>
              </w:rPr>
              <w:t>Unit</w:t>
            </w:r>
          </w:p>
        </w:tc>
        <w:tc>
          <w:tcPr>
            <w:tcW w:w="0" w:type="auto"/>
            <w:gridSpan w:val="2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14:paraId="41259184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proofErr w:type="spellStart"/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Soil</w:t>
            </w:r>
            <w:proofErr w:type="spellEnd"/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 xml:space="preserve"> </w:t>
            </w:r>
            <w:proofErr w:type="spellStart"/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sample</w:t>
            </w:r>
            <w:proofErr w:type="spellEnd"/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 xml:space="preserve"> </w:t>
            </w:r>
            <w:proofErr w:type="spellStart"/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94C5E9A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</w:p>
        </w:tc>
      </w:tr>
      <w:tr w:rsidR="00DB427B" w:rsidRPr="00AB7492" w14:paraId="12954F78" w14:textId="77777777" w:rsidTr="001232C6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6D689030" w14:textId="77777777" w:rsidR="001232C6" w:rsidRPr="00AB7492" w:rsidRDefault="001232C6" w:rsidP="0012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F707859" w14:textId="77777777" w:rsidR="001232C6" w:rsidRPr="00AB7492" w:rsidRDefault="001232C6" w:rsidP="00123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8C5D25C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pl-PL" w:eastAsia="pl-P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58240011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782374B3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val="pl-PL"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</w:tcPr>
          <w:p w14:paraId="0340DFC8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AD5ACBB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250812B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5780326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81D88F1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01B71F9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7F030ED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491DB46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A95EAD7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45F0ED9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DC98560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70EBF78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BD4215B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41073D5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63868B4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D158F51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F27ECAC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9AF3895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21A8B84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F670332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DF27080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8D2C874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960B7A0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E71326B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A7FCAD" w14:textId="77777777" w:rsidR="001232C6" w:rsidRPr="00AB7492" w:rsidRDefault="001232C6" w:rsidP="001232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  <w:t>28</w:t>
            </w:r>
          </w:p>
        </w:tc>
      </w:tr>
      <w:tr w:rsidR="00AB7492" w:rsidRPr="00AB7492" w14:paraId="2333ACD3" w14:textId="77777777" w:rsidTr="00D60464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516612D" w14:textId="23F4A7DF" w:rsidR="00DB427B" w:rsidRPr="00AB7492" w:rsidRDefault="00DB427B" w:rsidP="00DB4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RES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69A9FC3" w14:textId="49DB6DDF" w:rsidR="00DB427B" w:rsidRPr="00AB7492" w:rsidRDefault="00DB427B" w:rsidP="00DB4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mM CO2 OM kg</w:t>
            </w:r>
            <w:r w:rsidRPr="00AB74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 xml:space="preserve"> 24 h</w:t>
            </w:r>
            <w:r w:rsidRPr="00AB74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4EFE052" w14:textId="1BB958C0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17D7384" w14:textId="308E75CC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0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4C584F6" w14:textId="6449E7DA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88AD4DD" w14:textId="025080BF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61151A18" w14:textId="6567DE1A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1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196F592" w14:textId="5CC0668F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6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7579644" w14:textId="5C2B67FF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62C7956" w14:textId="084178A2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7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433793EC" w14:textId="52BD8DE8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1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4632A55B" w14:textId="4CF9D9D1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2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FFE6356" w14:textId="28260D48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6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7D359475" w14:textId="56D83B47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2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B8D51E1" w14:textId="4066EE81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9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478AE481" w14:textId="47D8B14A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5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366CF272" w14:textId="5F164956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6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C9DC121" w14:textId="75083FD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0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B06CDEE" w14:textId="5885B52E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6F16ED1D" w14:textId="1C8487A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9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5D936094" w14:textId="235487EE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79ECEF18" w14:textId="7CEF77C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5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119D6A0D" w14:textId="09D2B742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4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5EFA31CA" w14:textId="73CD07A9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3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3F54EDA5" w14:textId="1BABD070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1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382DB5EC" w14:textId="29681DD9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3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4CA8F68D" w14:textId="1A4DDA69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3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09075492" w14:textId="37C0BA0C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0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7944143E" w14:textId="77AE384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4.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3C978FF" w14:textId="71B1AE11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8.5</w:t>
            </w:r>
          </w:p>
        </w:tc>
      </w:tr>
      <w:tr w:rsidR="00AB7492" w:rsidRPr="00AB7492" w14:paraId="04FFF1CA" w14:textId="77777777" w:rsidTr="00D6046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1079DA7F" w14:textId="28574B8F" w:rsidR="00DB427B" w:rsidRPr="00AB7492" w:rsidRDefault="00DB427B" w:rsidP="00DB4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SIR-biomass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2DBFE453" w14:textId="2A4132A7" w:rsidR="00DB427B" w:rsidRPr="00AB7492" w:rsidRDefault="00DB427B" w:rsidP="00DB4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 xml:space="preserve">mg </w:t>
            </w:r>
            <w:r w:rsidR="00D151A9" w:rsidRPr="00AB7492">
              <w:rPr>
                <w:rFonts w:ascii="Times New Roman" w:hAnsi="Times New Roman" w:cs="Times New Roman"/>
                <w:sz w:val="14"/>
                <w:szCs w:val="14"/>
              </w:rPr>
              <w:t xml:space="preserve">OM </w:t>
            </w: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Pr="00AB74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</w:t>
            </w: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35A701BF" w14:textId="486FBDE2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450.9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62FABBB3" w14:textId="01D45CC0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066.7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7FFAE86" w14:textId="4AF6D677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28.7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36D7251E" w14:textId="7A8E6D38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66.4</w:t>
            </w:r>
          </w:p>
        </w:tc>
        <w:tc>
          <w:tcPr>
            <w:tcW w:w="0" w:type="auto"/>
            <w:noWrap/>
          </w:tcPr>
          <w:p w14:paraId="76B7D2F3" w14:textId="4500F3F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841.9</w:t>
            </w:r>
          </w:p>
        </w:tc>
        <w:tc>
          <w:tcPr>
            <w:tcW w:w="0" w:type="auto"/>
            <w:noWrap/>
          </w:tcPr>
          <w:p w14:paraId="0524B96E" w14:textId="509BC629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126.1</w:t>
            </w:r>
          </w:p>
        </w:tc>
        <w:tc>
          <w:tcPr>
            <w:tcW w:w="0" w:type="auto"/>
            <w:noWrap/>
          </w:tcPr>
          <w:p w14:paraId="6CEA5BE4" w14:textId="030DE9AA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04.1</w:t>
            </w:r>
          </w:p>
        </w:tc>
        <w:tc>
          <w:tcPr>
            <w:tcW w:w="0" w:type="auto"/>
            <w:noWrap/>
          </w:tcPr>
          <w:p w14:paraId="75D43D19" w14:textId="47C9DF4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404.6</w:t>
            </w:r>
          </w:p>
        </w:tc>
        <w:tc>
          <w:tcPr>
            <w:tcW w:w="0" w:type="auto"/>
            <w:noWrap/>
          </w:tcPr>
          <w:p w14:paraId="6A38F146" w14:textId="268742F8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410.1</w:t>
            </w:r>
          </w:p>
        </w:tc>
        <w:tc>
          <w:tcPr>
            <w:tcW w:w="0" w:type="auto"/>
            <w:noWrap/>
          </w:tcPr>
          <w:p w14:paraId="258CFAC0" w14:textId="2E20F9F7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83.0</w:t>
            </w:r>
          </w:p>
        </w:tc>
        <w:tc>
          <w:tcPr>
            <w:tcW w:w="0" w:type="auto"/>
            <w:noWrap/>
          </w:tcPr>
          <w:p w14:paraId="2C7C55F1" w14:textId="4222325A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467.3</w:t>
            </w:r>
          </w:p>
        </w:tc>
        <w:tc>
          <w:tcPr>
            <w:tcW w:w="0" w:type="auto"/>
            <w:noWrap/>
          </w:tcPr>
          <w:p w14:paraId="38F9CF40" w14:textId="34F27452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484.3</w:t>
            </w:r>
          </w:p>
        </w:tc>
        <w:tc>
          <w:tcPr>
            <w:tcW w:w="0" w:type="auto"/>
            <w:noWrap/>
          </w:tcPr>
          <w:p w14:paraId="629095C7" w14:textId="54654E8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384.8</w:t>
            </w:r>
          </w:p>
        </w:tc>
        <w:tc>
          <w:tcPr>
            <w:tcW w:w="0" w:type="auto"/>
            <w:noWrap/>
          </w:tcPr>
          <w:p w14:paraId="5FCED0BA" w14:textId="4D823143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93.6</w:t>
            </w:r>
          </w:p>
        </w:tc>
        <w:tc>
          <w:tcPr>
            <w:tcW w:w="0" w:type="auto"/>
            <w:noWrap/>
          </w:tcPr>
          <w:p w14:paraId="1C2A5CD1" w14:textId="16A8B53A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360.7</w:t>
            </w:r>
          </w:p>
        </w:tc>
        <w:tc>
          <w:tcPr>
            <w:tcW w:w="0" w:type="auto"/>
            <w:noWrap/>
          </w:tcPr>
          <w:p w14:paraId="20379153" w14:textId="613D3C66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030.6</w:t>
            </w:r>
          </w:p>
        </w:tc>
        <w:tc>
          <w:tcPr>
            <w:tcW w:w="0" w:type="auto"/>
            <w:noWrap/>
          </w:tcPr>
          <w:p w14:paraId="0ECED700" w14:textId="0542F617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101.5</w:t>
            </w:r>
          </w:p>
        </w:tc>
        <w:tc>
          <w:tcPr>
            <w:tcW w:w="0" w:type="auto"/>
            <w:noWrap/>
          </w:tcPr>
          <w:p w14:paraId="301AD72B" w14:textId="74E78C72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153.5</w:t>
            </w:r>
          </w:p>
        </w:tc>
        <w:tc>
          <w:tcPr>
            <w:tcW w:w="0" w:type="auto"/>
            <w:noWrap/>
          </w:tcPr>
          <w:p w14:paraId="10BD60FE" w14:textId="7203E52D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335.6</w:t>
            </w:r>
          </w:p>
        </w:tc>
        <w:tc>
          <w:tcPr>
            <w:tcW w:w="0" w:type="auto"/>
            <w:noWrap/>
          </w:tcPr>
          <w:p w14:paraId="4C3EB7FB" w14:textId="1A7BE19E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970.8</w:t>
            </w:r>
          </w:p>
        </w:tc>
        <w:tc>
          <w:tcPr>
            <w:tcW w:w="0" w:type="auto"/>
            <w:noWrap/>
          </w:tcPr>
          <w:p w14:paraId="1D24EB82" w14:textId="1D8B1E07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870.4</w:t>
            </w:r>
          </w:p>
        </w:tc>
        <w:tc>
          <w:tcPr>
            <w:tcW w:w="0" w:type="auto"/>
            <w:noWrap/>
          </w:tcPr>
          <w:p w14:paraId="2C6B8D1B" w14:textId="7D0BABC9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048.2</w:t>
            </w:r>
          </w:p>
        </w:tc>
        <w:tc>
          <w:tcPr>
            <w:tcW w:w="0" w:type="auto"/>
            <w:noWrap/>
          </w:tcPr>
          <w:p w14:paraId="35110519" w14:textId="43CA3588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35.5</w:t>
            </w:r>
          </w:p>
        </w:tc>
        <w:tc>
          <w:tcPr>
            <w:tcW w:w="0" w:type="auto"/>
            <w:noWrap/>
          </w:tcPr>
          <w:p w14:paraId="68FD6413" w14:textId="3F74717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230.1</w:t>
            </w:r>
          </w:p>
        </w:tc>
        <w:tc>
          <w:tcPr>
            <w:tcW w:w="0" w:type="auto"/>
            <w:noWrap/>
          </w:tcPr>
          <w:p w14:paraId="5BF51E7E" w14:textId="7131612E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389.4</w:t>
            </w:r>
          </w:p>
        </w:tc>
        <w:tc>
          <w:tcPr>
            <w:tcW w:w="0" w:type="auto"/>
            <w:noWrap/>
          </w:tcPr>
          <w:p w14:paraId="659FAFB2" w14:textId="0E6A0D16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254.2</w:t>
            </w:r>
          </w:p>
        </w:tc>
        <w:tc>
          <w:tcPr>
            <w:tcW w:w="0" w:type="auto"/>
            <w:noWrap/>
          </w:tcPr>
          <w:p w14:paraId="3A243D65" w14:textId="1584C3B6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723.2</w:t>
            </w:r>
          </w:p>
        </w:tc>
        <w:tc>
          <w:tcPr>
            <w:tcW w:w="0" w:type="auto"/>
          </w:tcPr>
          <w:p w14:paraId="1B541D97" w14:textId="2154D1DE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249.4</w:t>
            </w:r>
          </w:p>
        </w:tc>
      </w:tr>
      <w:tr w:rsidR="00AB7492" w:rsidRPr="00AB7492" w14:paraId="6354C0BE" w14:textId="77777777" w:rsidTr="00D6046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69EB943E" w14:textId="14C8EC61" w:rsidR="00DB427B" w:rsidRPr="00AB7492" w:rsidRDefault="00DB427B" w:rsidP="00DB4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AUC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0DA301C4" w14:textId="3B2333F4" w:rsidR="00DB427B" w:rsidRPr="00AB7492" w:rsidRDefault="00DB427B" w:rsidP="00DB4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1877D9E" w14:textId="4E0406B1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05EADFD5" w14:textId="0B81945D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1.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1E99A228" w14:textId="0525620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06EE9FB8" w14:textId="062E1011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2.7</w:t>
            </w:r>
          </w:p>
        </w:tc>
        <w:tc>
          <w:tcPr>
            <w:tcW w:w="0" w:type="auto"/>
            <w:noWrap/>
          </w:tcPr>
          <w:p w14:paraId="0B71F864" w14:textId="302B2322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2.8</w:t>
            </w:r>
          </w:p>
        </w:tc>
        <w:tc>
          <w:tcPr>
            <w:tcW w:w="0" w:type="auto"/>
            <w:noWrap/>
          </w:tcPr>
          <w:p w14:paraId="2E52BDB1" w14:textId="01EFA9B8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3.2</w:t>
            </w:r>
          </w:p>
        </w:tc>
        <w:tc>
          <w:tcPr>
            <w:tcW w:w="0" w:type="auto"/>
            <w:noWrap/>
          </w:tcPr>
          <w:p w14:paraId="3743ECF8" w14:textId="624EAD91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1.2</w:t>
            </w:r>
          </w:p>
        </w:tc>
        <w:tc>
          <w:tcPr>
            <w:tcW w:w="0" w:type="auto"/>
            <w:noWrap/>
          </w:tcPr>
          <w:p w14:paraId="43E6AC60" w14:textId="7F657694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2.2</w:t>
            </w:r>
          </w:p>
        </w:tc>
        <w:tc>
          <w:tcPr>
            <w:tcW w:w="0" w:type="auto"/>
            <w:noWrap/>
          </w:tcPr>
          <w:p w14:paraId="036FC741" w14:textId="728319FA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5.6</w:t>
            </w:r>
          </w:p>
        </w:tc>
        <w:tc>
          <w:tcPr>
            <w:tcW w:w="0" w:type="auto"/>
            <w:noWrap/>
          </w:tcPr>
          <w:p w14:paraId="723BBD0F" w14:textId="2A8882BC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4.9</w:t>
            </w:r>
          </w:p>
        </w:tc>
        <w:tc>
          <w:tcPr>
            <w:tcW w:w="0" w:type="auto"/>
            <w:noWrap/>
          </w:tcPr>
          <w:p w14:paraId="78D0EE58" w14:textId="520C23F6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7.8</w:t>
            </w:r>
          </w:p>
        </w:tc>
        <w:tc>
          <w:tcPr>
            <w:tcW w:w="0" w:type="auto"/>
            <w:noWrap/>
          </w:tcPr>
          <w:p w14:paraId="02549697" w14:textId="36CC8104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.8</w:t>
            </w:r>
          </w:p>
        </w:tc>
        <w:tc>
          <w:tcPr>
            <w:tcW w:w="0" w:type="auto"/>
            <w:noWrap/>
          </w:tcPr>
          <w:p w14:paraId="0221D2A3" w14:textId="5E7E3877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4.2</w:t>
            </w:r>
          </w:p>
        </w:tc>
        <w:tc>
          <w:tcPr>
            <w:tcW w:w="0" w:type="auto"/>
            <w:noWrap/>
          </w:tcPr>
          <w:p w14:paraId="669A5809" w14:textId="2B49080C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1.2</w:t>
            </w:r>
          </w:p>
        </w:tc>
        <w:tc>
          <w:tcPr>
            <w:tcW w:w="0" w:type="auto"/>
            <w:noWrap/>
          </w:tcPr>
          <w:p w14:paraId="4A30312C" w14:textId="2BC66D88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9.7</w:t>
            </w:r>
          </w:p>
        </w:tc>
        <w:tc>
          <w:tcPr>
            <w:tcW w:w="0" w:type="auto"/>
            <w:noWrap/>
          </w:tcPr>
          <w:p w14:paraId="35DB4A5D" w14:textId="7664C49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6.3</w:t>
            </w:r>
          </w:p>
        </w:tc>
        <w:tc>
          <w:tcPr>
            <w:tcW w:w="0" w:type="auto"/>
            <w:noWrap/>
          </w:tcPr>
          <w:p w14:paraId="38C0A269" w14:textId="12D68197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5.6</w:t>
            </w:r>
          </w:p>
        </w:tc>
        <w:tc>
          <w:tcPr>
            <w:tcW w:w="0" w:type="auto"/>
            <w:noWrap/>
          </w:tcPr>
          <w:p w14:paraId="51235AB4" w14:textId="4A364244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5.4</w:t>
            </w:r>
          </w:p>
        </w:tc>
        <w:tc>
          <w:tcPr>
            <w:tcW w:w="0" w:type="auto"/>
            <w:noWrap/>
          </w:tcPr>
          <w:p w14:paraId="545B8CF2" w14:textId="1E98FE53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1.5</w:t>
            </w:r>
          </w:p>
        </w:tc>
        <w:tc>
          <w:tcPr>
            <w:tcW w:w="0" w:type="auto"/>
            <w:noWrap/>
          </w:tcPr>
          <w:p w14:paraId="573B0CC9" w14:textId="6E6184E6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8.7</w:t>
            </w:r>
          </w:p>
        </w:tc>
        <w:tc>
          <w:tcPr>
            <w:tcW w:w="0" w:type="auto"/>
            <w:noWrap/>
          </w:tcPr>
          <w:p w14:paraId="0F6651F1" w14:textId="2E346816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6.9</w:t>
            </w:r>
          </w:p>
        </w:tc>
        <w:tc>
          <w:tcPr>
            <w:tcW w:w="0" w:type="auto"/>
            <w:noWrap/>
          </w:tcPr>
          <w:p w14:paraId="636232A3" w14:textId="2B89E9A3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7.0</w:t>
            </w:r>
          </w:p>
        </w:tc>
        <w:tc>
          <w:tcPr>
            <w:tcW w:w="0" w:type="auto"/>
            <w:noWrap/>
          </w:tcPr>
          <w:p w14:paraId="493D77DF" w14:textId="64D4DD4B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6.1</w:t>
            </w:r>
          </w:p>
        </w:tc>
        <w:tc>
          <w:tcPr>
            <w:tcW w:w="0" w:type="auto"/>
            <w:noWrap/>
          </w:tcPr>
          <w:p w14:paraId="562C8BFD" w14:textId="553A603C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6.9</w:t>
            </w:r>
          </w:p>
        </w:tc>
        <w:tc>
          <w:tcPr>
            <w:tcW w:w="0" w:type="auto"/>
            <w:noWrap/>
          </w:tcPr>
          <w:p w14:paraId="06034AEC" w14:textId="3B8ABD68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9.5</w:t>
            </w:r>
          </w:p>
        </w:tc>
        <w:tc>
          <w:tcPr>
            <w:tcW w:w="0" w:type="auto"/>
            <w:noWrap/>
          </w:tcPr>
          <w:p w14:paraId="475DE353" w14:textId="54910FED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8.5</w:t>
            </w:r>
          </w:p>
        </w:tc>
        <w:tc>
          <w:tcPr>
            <w:tcW w:w="0" w:type="auto"/>
            <w:noWrap/>
          </w:tcPr>
          <w:p w14:paraId="77E6CBB4" w14:textId="5C1CEC6F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.7</w:t>
            </w:r>
          </w:p>
        </w:tc>
        <w:tc>
          <w:tcPr>
            <w:tcW w:w="0" w:type="auto"/>
          </w:tcPr>
          <w:p w14:paraId="6C21AF73" w14:textId="5CA7496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9.7</w:t>
            </w:r>
          </w:p>
        </w:tc>
      </w:tr>
      <w:tr w:rsidR="00AB7492" w:rsidRPr="00AB7492" w14:paraId="74983500" w14:textId="77777777" w:rsidTr="00D6046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45731D81" w14:textId="4B0A427E" w:rsidR="00DB427B" w:rsidRPr="00AB7492" w:rsidRDefault="00DB427B" w:rsidP="00DB4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val="pl-PL" w:eastAsia="pl-PL"/>
              </w:rPr>
            </w:pPr>
            <w:proofErr w:type="spellStart"/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H’</w:t>
            </w:r>
            <w:r w:rsidRPr="00AB7492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bac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6C3FA797" w14:textId="67015C08" w:rsidR="00DB427B" w:rsidRPr="00AB7492" w:rsidRDefault="00DB427B" w:rsidP="00DB4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610D41DE" w14:textId="18B79730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54A4BEC9" w14:textId="562FCAB4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F37F664" w14:textId="02803310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30F43E35" w14:textId="0B338DDC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</w:tcPr>
          <w:p w14:paraId="250355F7" w14:textId="53D5E85F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</w:tcPr>
          <w:p w14:paraId="0C05AEFD" w14:textId="50405EDD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</w:tcPr>
          <w:p w14:paraId="5116D39C" w14:textId="50843773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</w:tcPr>
          <w:p w14:paraId="73C0EE3F" w14:textId="7B50179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</w:tcPr>
          <w:p w14:paraId="4B80DA47" w14:textId="4AA5A30B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0" w:type="auto"/>
            <w:noWrap/>
          </w:tcPr>
          <w:p w14:paraId="2942A525" w14:textId="4F6CB6D6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</w:tcPr>
          <w:p w14:paraId="7CC63DA0" w14:textId="18AF016B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</w:tcPr>
          <w:p w14:paraId="5C372460" w14:textId="0CD618E7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</w:tcPr>
          <w:p w14:paraId="4A7B5D74" w14:textId="0C85FDC9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</w:tcPr>
          <w:p w14:paraId="79BCF82A" w14:textId="0B65AD6A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noWrap/>
          </w:tcPr>
          <w:p w14:paraId="618958F8" w14:textId="56BA611F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0" w:type="auto"/>
            <w:noWrap/>
          </w:tcPr>
          <w:p w14:paraId="6D2709B8" w14:textId="472CC32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</w:tcPr>
          <w:p w14:paraId="0DACB9B4" w14:textId="1B4736F7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</w:tcPr>
          <w:p w14:paraId="365CEA8F" w14:textId="16145103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</w:tcPr>
          <w:p w14:paraId="259F4452" w14:textId="2474AB2C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</w:tcPr>
          <w:p w14:paraId="6A0CC57E" w14:textId="2AD76A9D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</w:tcPr>
          <w:p w14:paraId="07016C76" w14:textId="2521C248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  <w:tc>
          <w:tcPr>
            <w:tcW w:w="0" w:type="auto"/>
            <w:noWrap/>
          </w:tcPr>
          <w:p w14:paraId="5CAA9DBE" w14:textId="1B27154E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noWrap/>
          </w:tcPr>
          <w:p w14:paraId="187268AE" w14:textId="4569204F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</w:tcPr>
          <w:p w14:paraId="782688D7" w14:textId="6D0961C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</w:tcPr>
          <w:p w14:paraId="795C91B2" w14:textId="1BF8B210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</w:tcPr>
          <w:p w14:paraId="6F4E4196" w14:textId="2ED3CE14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noWrap/>
          </w:tcPr>
          <w:p w14:paraId="2837154C" w14:textId="0E95ACEF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</w:tcPr>
          <w:p w14:paraId="6438DD8C" w14:textId="1F18143C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</w:p>
        </w:tc>
      </w:tr>
      <w:tr w:rsidR="00AB7492" w:rsidRPr="00AB7492" w14:paraId="79176D47" w14:textId="77777777" w:rsidTr="00D6046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0E36257B" w14:textId="0F55CC05" w:rsidR="00DB427B" w:rsidRPr="00AB7492" w:rsidRDefault="00DB427B" w:rsidP="00DB4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E48A97D" w14:textId="05A9AF0A" w:rsidR="00DB427B" w:rsidRPr="00AB7492" w:rsidRDefault="00DB427B" w:rsidP="00DB4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549AF707" w14:textId="79CCF93E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7.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5803A07B" w14:textId="4782A93F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1E307FD4" w14:textId="7AA3BB1D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9.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5A4A622" w14:textId="764E309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0" w:type="auto"/>
            <w:noWrap/>
          </w:tcPr>
          <w:p w14:paraId="58863014" w14:textId="30AAB772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</w:tc>
        <w:tc>
          <w:tcPr>
            <w:tcW w:w="0" w:type="auto"/>
            <w:noWrap/>
          </w:tcPr>
          <w:p w14:paraId="2EEF6547" w14:textId="204C58DF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0" w:type="auto"/>
            <w:noWrap/>
          </w:tcPr>
          <w:p w14:paraId="310D31DB" w14:textId="2BFA2F4A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4.3</w:t>
            </w:r>
          </w:p>
        </w:tc>
        <w:tc>
          <w:tcPr>
            <w:tcW w:w="0" w:type="auto"/>
            <w:noWrap/>
          </w:tcPr>
          <w:p w14:paraId="623E68F6" w14:textId="37F50047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</w:tc>
        <w:tc>
          <w:tcPr>
            <w:tcW w:w="0" w:type="auto"/>
            <w:noWrap/>
          </w:tcPr>
          <w:p w14:paraId="0F4D8D5F" w14:textId="4D1867D4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3.3</w:t>
            </w:r>
          </w:p>
        </w:tc>
        <w:tc>
          <w:tcPr>
            <w:tcW w:w="0" w:type="auto"/>
            <w:noWrap/>
          </w:tcPr>
          <w:p w14:paraId="2D352D7C" w14:textId="3C540728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4.0</w:t>
            </w:r>
          </w:p>
        </w:tc>
        <w:tc>
          <w:tcPr>
            <w:tcW w:w="0" w:type="auto"/>
            <w:noWrap/>
          </w:tcPr>
          <w:p w14:paraId="6C1EBBD2" w14:textId="7EA36CE2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.3</w:t>
            </w:r>
          </w:p>
        </w:tc>
        <w:tc>
          <w:tcPr>
            <w:tcW w:w="0" w:type="auto"/>
            <w:noWrap/>
          </w:tcPr>
          <w:p w14:paraId="721855F5" w14:textId="5E9514C2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0" w:type="auto"/>
            <w:noWrap/>
          </w:tcPr>
          <w:p w14:paraId="2AA67CC9" w14:textId="184A3DA8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0.3</w:t>
            </w:r>
          </w:p>
        </w:tc>
        <w:tc>
          <w:tcPr>
            <w:tcW w:w="0" w:type="auto"/>
            <w:noWrap/>
          </w:tcPr>
          <w:p w14:paraId="500DEA55" w14:textId="732C0E13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8.7</w:t>
            </w:r>
          </w:p>
        </w:tc>
        <w:tc>
          <w:tcPr>
            <w:tcW w:w="0" w:type="auto"/>
            <w:noWrap/>
          </w:tcPr>
          <w:p w14:paraId="40E3AB60" w14:textId="7C24EA02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4.3</w:t>
            </w:r>
          </w:p>
        </w:tc>
        <w:tc>
          <w:tcPr>
            <w:tcW w:w="0" w:type="auto"/>
            <w:noWrap/>
          </w:tcPr>
          <w:p w14:paraId="79325C4F" w14:textId="2F32395A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0" w:type="auto"/>
            <w:noWrap/>
          </w:tcPr>
          <w:p w14:paraId="1C0C4C1F" w14:textId="34CEF774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1.3</w:t>
            </w:r>
          </w:p>
        </w:tc>
        <w:tc>
          <w:tcPr>
            <w:tcW w:w="0" w:type="auto"/>
            <w:noWrap/>
          </w:tcPr>
          <w:p w14:paraId="1ED0F9D6" w14:textId="02F7FB1B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0" w:type="auto"/>
            <w:noWrap/>
          </w:tcPr>
          <w:p w14:paraId="520D3F89" w14:textId="7E68E5BD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6.3</w:t>
            </w:r>
          </w:p>
        </w:tc>
        <w:tc>
          <w:tcPr>
            <w:tcW w:w="0" w:type="auto"/>
            <w:noWrap/>
          </w:tcPr>
          <w:p w14:paraId="614B5ED5" w14:textId="194286F1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0" w:type="auto"/>
            <w:noWrap/>
          </w:tcPr>
          <w:p w14:paraId="2381F915" w14:textId="283F78BC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1.3</w:t>
            </w:r>
          </w:p>
        </w:tc>
        <w:tc>
          <w:tcPr>
            <w:tcW w:w="0" w:type="auto"/>
            <w:noWrap/>
          </w:tcPr>
          <w:p w14:paraId="4C3D5D17" w14:textId="26078C1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7.3</w:t>
            </w:r>
          </w:p>
        </w:tc>
        <w:tc>
          <w:tcPr>
            <w:tcW w:w="0" w:type="auto"/>
            <w:noWrap/>
          </w:tcPr>
          <w:p w14:paraId="6929199D" w14:textId="0A95B58F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8.7</w:t>
            </w:r>
          </w:p>
        </w:tc>
        <w:tc>
          <w:tcPr>
            <w:tcW w:w="0" w:type="auto"/>
            <w:noWrap/>
          </w:tcPr>
          <w:p w14:paraId="68C88934" w14:textId="2C62DDB5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3.7</w:t>
            </w:r>
          </w:p>
        </w:tc>
        <w:tc>
          <w:tcPr>
            <w:tcW w:w="0" w:type="auto"/>
            <w:noWrap/>
          </w:tcPr>
          <w:p w14:paraId="704482AE" w14:textId="67E0296A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2.3</w:t>
            </w:r>
          </w:p>
        </w:tc>
        <w:tc>
          <w:tcPr>
            <w:tcW w:w="0" w:type="auto"/>
            <w:noWrap/>
          </w:tcPr>
          <w:p w14:paraId="0F56318B" w14:textId="1DA1BE59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1.0</w:t>
            </w:r>
          </w:p>
        </w:tc>
        <w:tc>
          <w:tcPr>
            <w:tcW w:w="0" w:type="auto"/>
            <w:noWrap/>
          </w:tcPr>
          <w:p w14:paraId="78B75D5C" w14:textId="611012F4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0.3</w:t>
            </w:r>
          </w:p>
        </w:tc>
        <w:tc>
          <w:tcPr>
            <w:tcW w:w="0" w:type="auto"/>
          </w:tcPr>
          <w:p w14:paraId="2D8597A5" w14:textId="40B40471" w:rsidR="00DB427B" w:rsidRPr="00AB7492" w:rsidRDefault="00DB427B" w:rsidP="00DB42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.7</w:t>
            </w:r>
          </w:p>
        </w:tc>
      </w:tr>
      <w:tr w:rsidR="00AB7492" w:rsidRPr="00AB7492" w14:paraId="4EF46386" w14:textId="77777777" w:rsidTr="00D6046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12C842EB" w14:textId="55F95DAB" w:rsidR="00AB7492" w:rsidRPr="00AB7492" w:rsidRDefault="00AB7492" w:rsidP="00AB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amines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27BBEA3E" w14:textId="2CE7D9C8" w:rsidR="00AB7492" w:rsidRPr="00AB7492" w:rsidRDefault="00AB7492" w:rsidP="00AB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% of use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6F162131" w14:textId="6CFBFFA6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3F043862" w14:textId="71754FAF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1FF3CA84" w14:textId="694EE27E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66ACE54B" w14:textId="3910AD59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2.7</w:t>
            </w:r>
          </w:p>
        </w:tc>
        <w:tc>
          <w:tcPr>
            <w:tcW w:w="0" w:type="auto"/>
            <w:noWrap/>
          </w:tcPr>
          <w:p w14:paraId="11E5690F" w14:textId="0859853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9.3</w:t>
            </w:r>
          </w:p>
        </w:tc>
        <w:tc>
          <w:tcPr>
            <w:tcW w:w="0" w:type="auto"/>
            <w:noWrap/>
          </w:tcPr>
          <w:p w14:paraId="28FC0CC3" w14:textId="7491A842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4.4</w:t>
            </w:r>
          </w:p>
        </w:tc>
        <w:tc>
          <w:tcPr>
            <w:tcW w:w="0" w:type="auto"/>
            <w:noWrap/>
          </w:tcPr>
          <w:p w14:paraId="68826409" w14:textId="3F3FB6D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.6</w:t>
            </w:r>
          </w:p>
        </w:tc>
        <w:tc>
          <w:tcPr>
            <w:tcW w:w="0" w:type="auto"/>
            <w:noWrap/>
          </w:tcPr>
          <w:p w14:paraId="6D44AD3F" w14:textId="3D738B7F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1.7</w:t>
            </w:r>
          </w:p>
        </w:tc>
        <w:tc>
          <w:tcPr>
            <w:tcW w:w="0" w:type="auto"/>
            <w:noWrap/>
          </w:tcPr>
          <w:p w14:paraId="7EB72D03" w14:textId="72285823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</w:tcPr>
          <w:p w14:paraId="5446D848" w14:textId="389587F3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4.5</w:t>
            </w:r>
          </w:p>
        </w:tc>
        <w:tc>
          <w:tcPr>
            <w:tcW w:w="0" w:type="auto"/>
            <w:noWrap/>
          </w:tcPr>
          <w:p w14:paraId="3CE4164D" w14:textId="55A2B4C5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1.1</w:t>
            </w:r>
          </w:p>
        </w:tc>
        <w:tc>
          <w:tcPr>
            <w:tcW w:w="0" w:type="auto"/>
            <w:noWrap/>
          </w:tcPr>
          <w:p w14:paraId="15386124" w14:textId="6CD38C37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.3</w:t>
            </w:r>
          </w:p>
        </w:tc>
        <w:tc>
          <w:tcPr>
            <w:tcW w:w="0" w:type="auto"/>
            <w:noWrap/>
          </w:tcPr>
          <w:p w14:paraId="2EF35B66" w14:textId="2C8B795F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.8</w:t>
            </w:r>
          </w:p>
        </w:tc>
        <w:tc>
          <w:tcPr>
            <w:tcW w:w="0" w:type="auto"/>
            <w:noWrap/>
          </w:tcPr>
          <w:p w14:paraId="4906302C" w14:textId="3259E9E0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1.2</w:t>
            </w:r>
          </w:p>
        </w:tc>
        <w:tc>
          <w:tcPr>
            <w:tcW w:w="0" w:type="auto"/>
            <w:noWrap/>
          </w:tcPr>
          <w:p w14:paraId="0D72D2D7" w14:textId="1FF519B5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noWrap/>
          </w:tcPr>
          <w:p w14:paraId="090F4731" w14:textId="1409EE01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7.9</w:t>
            </w:r>
          </w:p>
        </w:tc>
        <w:tc>
          <w:tcPr>
            <w:tcW w:w="0" w:type="auto"/>
            <w:noWrap/>
          </w:tcPr>
          <w:p w14:paraId="2A2AE869" w14:textId="7BEB619E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9.3</w:t>
            </w:r>
          </w:p>
        </w:tc>
        <w:tc>
          <w:tcPr>
            <w:tcW w:w="0" w:type="auto"/>
            <w:noWrap/>
          </w:tcPr>
          <w:p w14:paraId="4B22D42B" w14:textId="57498D7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8.7</w:t>
            </w:r>
          </w:p>
        </w:tc>
        <w:tc>
          <w:tcPr>
            <w:tcW w:w="0" w:type="auto"/>
            <w:noWrap/>
          </w:tcPr>
          <w:p w14:paraId="12324F2A" w14:textId="7DDF0F4A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8.9</w:t>
            </w:r>
          </w:p>
        </w:tc>
        <w:tc>
          <w:tcPr>
            <w:tcW w:w="0" w:type="auto"/>
            <w:noWrap/>
          </w:tcPr>
          <w:p w14:paraId="2F13B40F" w14:textId="3642C44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1.8</w:t>
            </w:r>
          </w:p>
        </w:tc>
        <w:tc>
          <w:tcPr>
            <w:tcW w:w="0" w:type="auto"/>
            <w:noWrap/>
          </w:tcPr>
          <w:p w14:paraId="21EF66F6" w14:textId="7B9B548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.3</w:t>
            </w:r>
          </w:p>
        </w:tc>
        <w:tc>
          <w:tcPr>
            <w:tcW w:w="0" w:type="auto"/>
            <w:noWrap/>
          </w:tcPr>
          <w:p w14:paraId="784DB817" w14:textId="36CA4D21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7.1</w:t>
            </w:r>
          </w:p>
        </w:tc>
        <w:tc>
          <w:tcPr>
            <w:tcW w:w="0" w:type="auto"/>
            <w:noWrap/>
          </w:tcPr>
          <w:p w14:paraId="589C4A8E" w14:textId="6452CEC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7.1</w:t>
            </w:r>
          </w:p>
        </w:tc>
        <w:tc>
          <w:tcPr>
            <w:tcW w:w="0" w:type="auto"/>
            <w:noWrap/>
          </w:tcPr>
          <w:p w14:paraId="7EE521B1" w14:textId="5C784B2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</w:tc>
        <w:tc>
          <w:tcPr>
            <w:tcW w:w="0" w:type="auto"/>
            <w:noWrap/>
          </w:tcPr>
          <w:p w14:paraId="374A8A06" w14:textId="2E7BF260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7.2</w:t>
            </w:r>
          </w:p>
        </w:tc>
        <w:tc>
          <w:tcPr>
            <w:tcW w:w="0" w:type="auto"/>
            <w:noWrap/>
          </w:tcPr>
          <w:p w14:paraId="419DD26F" w14:textId="0B694941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3.8</w:t>
            </w:r>
          </w:p>
        </w:tc>
        <w:tc>
          <w:tcPr>
            <w:tcW w:w="0" w:type="auto"/>
            <w:noWrap/>
          </w:tcPr>
          <w:p w14:paraId="5E9EC663" w14:textId="6F75778D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2.4</w:t>
            </w:r>
          </w:p>
        </w:tc>
        <w:tc>
          <w:tcPr>
            <w:tcW w:w="0" w:type="auto"/>
          </w:tcPr>
          <w:p w14:paraId="0C2DAA8C" w14:textId="086562A1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3.6</w:t>
            </w:r>
          </w:p>
        </w:tc>
      </w:tr>
      <w:tr w:rsidR="00AB7492" w:rsidRPr="00AB7492" w14:paraId="647A0DE3" w14:textId="77777777" w:rsidTr="00D6046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109ADB08" w14:textId="2524B255" w:rsidR="00AB7492" w:rsidRPr="00AB7492" w:rsidRDefault="00AB7492" w:rsidP="00AB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amino acids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1FD18319" w14:textId="4DCC71B5" w:rsidR="00AB7492" w:rsidRPr="00AB7492" w:rsidRDefault="00AB7492" w:rsidP="00AB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% of use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39F0A9B" w14:textId="7B51AB7F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1.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766C2CF" w14:textId="6B33DBCD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8.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C4C6B9F" w14:textId="4CA558DF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9.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2AC9863C" w14:textId="441743C0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</w:p>
        </w:tc>
        <w:tc>
          <w:tcPr>
            <w:tcW w:w="0" w:type="auto"/>
            <w:noWrap/>
          </w:tcPr>
          <w:p w14:paraId="102F6C9D" w14:textId="478285E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9.4</w:t>
            </w:r>
          </w:p>
        </w:tc>
        <w:tc>
          <w:tcPr>
            <w:tcW w:w="0" w:type="auto"/>
            <w:noWrap/>
          </w:tcPr>
          <w:p w14:paraId="06667B16" w14:textId="6184B52D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3.8</w:t>
            </w:r>
          </w:p>
        </w:tc>
        <w:tc>
          <w:tcPr>
            <w:tcW w:w="0" w:type="auto"/>
            <w:noWrap/>
          </w:tcPr>
          <w:p w14:paraId="248CA960" w14:textId="703650DD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2.1</w:t>
            </w:r>
          </w:p>
        </w:tc>
        <w:tc>
          <w:tcPr>
            <w:tcW w:w="0" w:type="auto"/>
            <w:noWrap/>
          </w:tcPr>
          <w:p w14:paraId="434A8C0F" w14:textId="36E104F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7.6</w:t>
            </w:r>
          </w:p>
        </w:tc>
        <w:tc>
          <w:tcPr>
            <w:tcW w:w="0" w:type="auto"/>
            <w:noWrap/>
          </w:tcPr>
          <w:p w14:paraId="1DEC0088" w14:textId="1990B2F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6.1</w:t>
            </w:r>
          </w:p>
        </w:tc>
        <w:tc>
          <w:tcPr>
            <w:tcW w:w="0" w:type="auto"/>
            <w:noWrap/>
          </w:tcPr>
          <w:p w14:paraId="01DD1629" w14:textId="160B499D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2.8</w:t>
            </w:r>
          </w:p>
        </w:tc>
        <w:tc>
          <w:tcPr>
            <w:tcW w:w="0" w:type="auto"/>
            <w:noWrap/>
          </w:tcPr>
          <w:p w14:paraId="19A7D194" w14:textId="71E91EC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4.9</w:t>
            </w:r>
          </w:p>
        </w:tc>
        <w:tc>
          <w:tcPr>
            <w:tcW w:w="0" w:type="auto"/>
            <w:noWrap/>
          </w:tcPr>
          <w:p w14:paraId="561FD476" w14:textId="597AA3DA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.3</w:t>
            </w:r>
          </w:p>
        </w:tc>
        <w:tc>
          <w:tcPr>
            <w:tcW w:w="0" w:type="auto"/>
            <w:noWrap/>
          </w:tcPr>
          <w:p w14:paraId="1E269E77" w14:textId="243B9F59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7.4</w:t>
            </w:r>
          </w:p>
        </w:tc>
        <w:tc>
          <w:tcPr>
            <w:tcW w:w="0" w:type="auto"/>
            <w:noWrap/>
          </w:tcPr>
          <w:p w14:paraId="4A9A0EC6" w14:textId="6EBE929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2.8</w:t>
            </w:r>
          </w:p>
        </w:tc>
        <w:tc>
          <w:tcPr>
            <w:tcW w:w="0" w:type="auto"/>
            <w:noWrap/>
          </w:tcPr>
          <w:p w14:paraId="1335B014" w14:textId="57C3A891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2.6</w:t>
            </w:r>
          </w:p>
        </w:tc>
        <w:tc>
          <w:tcPr>
            <w:tcW w:w="0" w:type="auto"/>
            <w:noWrap/>
          </w:tcPr>
          <w:p w14:paraId="0DB0A332" w14:textId="4E744CE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4.9</w:t>
            </w:r>
          </w:p>
        </w:tc>
        <w:tc>
          <w:tcPr>
            <w:tcW w:w="0" w:type="auto"/>
            <w:noWrap/>
          </w:tcPr>
          <w:p w14:paraId="4C7163EB" w14:textId="4FF140E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0.9</w:t>
            </w:r>
          </w:p>
        </w:tc>
        <w:tc>
          <w:tcPr>
            <w:tcW w:w="0" w:type="auto"/>
            <w:noWrap/>
          </w:tcPr>
          <w:p w14:paraId="35131566" w14:textId="2E0FB657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8.6</w:t>
            </w:r>
          </w:p>
        </w:tc>
        <w:tc>
          <w:tcPr>
            <w:tcW w:w="0" w:type="auto"/>
            <w:noWrap/>
          </w:tcPr>
          <w:p w14:paraId="3828BA87" w14:textId="561CA46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9.8</w:t>
            </w:r>
          </w:p>
        </w:tc>
        <w:tc>
          <w:tcPr>
            <w:tcW w:w="0" w:type="auto"/>
            <w:noWrap/>
          </w:tcPr>
          <w:p w14:paraId="0D88AA08" w14:textId="5ADD0022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8.9</w:t>
            </w:r>
          </w:p>
        </w:tc>
        <w:tc>
          <w:tcPr>
            <w:tcW w:w="0" w:type="auto"/>
            <w:noWrap/>
          </w:tcPr>
          <w:p w14:paraId="4EEFB857" w14:textId="1E62ACF0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6.1</w:t>
            </w:r>
          </w:p>
        </w:tc>
        <w:tc>
          <w:tcPr>
            <w:tcW w:w="0" w:type="auto"/>
            <w:noWrap/>
          </w:tcPr>
          <w:p w14:paraId="5D7FCDBA" w14:textId="3D629AF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5.5</w:t>
            </w:r>
          </w:p>
        </w:tc>
        <w:tc>
          <w:tcPr>
            <w:tcW w:w="0" w:type="auto"/>
            <w:noWrap/>
          </w:tcPr>
          <w:p w14:paraId="0B043689" w14:textId="5FC20A7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9.2</w:t>
            </w:r>
          </w:p>
        </w:tc>
        <w:tc>
          <w:tcPr>
            <w:tcW w:w="0" w:type="auto"/>
            <w:noWrap/>
          </w:tcPr>
          <w:p w14:paraId="3BACD0B4" w14:textId="0AE2758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  <w:tc>
          <w:tcPr>
            <w:tcW w:w="0" w:type="auto"/>
            <w:noWrap/>
          </w:tcPr>
          <w:p w14:paraId="6FCF664D" w14:textId="4D0AB446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9.6</w:t>
            </w:r>
          </w:p>
        </w:tc>
        <w:tc>
          <w:tcPr>
            <w:tcW w:w="0" w:type="auto"/>
            <w:noWrap/>
          </w:tcPr>
          <w:p w14:paraId="02947ACF" w14:textId="1A738FF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1.2</w:t>
            </w:r>
          </w:p>
        </w:tc>
        <w:tc>
          <w:tcPr>
            <w:tcW w:w="0" w:type="auto"/>
            <w:noWrap/>
          </w:tcPr>
          <w:p w14:paraId="1537FACB" w14:textId="3DBA981D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0.9</w:t>
            </w:r>
          </w:p>
        </w:tc>
        <w:tc>
          <w:tcPr>
            <w:tcW w:w="0" w:type="auto"/>
          </w:tcPr>
          <w:p w14:paraId="1F9CFBF1" w14:textId="2037AE46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1.0</w:t>
            </w:r>
          </w:p>
        </w:tc>
      </w:tr>
      <w:tr w:rsidR="00AB7492" w:rsidRPr="00AB7492" w14:paraId="3C2D78F1" w14:textId="77777777" w:rsidTr="00D6046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3973A64A" w14:textId="3B404A83" w:rsidR="00AB7492" w:rsidRPr="00AB7492" w:rsidRDefault="00AB7492" w:rsidP="00AB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carbohydrates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24BF4325" w14:textId="7A4256E3" w:rsidR="00AB7492" w:rsidRPr="00AB7492" w:rsidRDefault="00AB7492" w:rsidP="00AB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% of use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587FA93F" w14:textId="1D905C7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5.8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348CC8AE" w14:textId="5ECFA9E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9.3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17FB792E" w14:textId="4F69C25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25649581" w14:textId="145063F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6.5</w:t>
            </w:r>
          </w:p>
        </w:tc>
        <w:tc>
          <w:tcPr>
            <w:tcW w:w="0" w:type="auto"/>
            <w:noWrap/>
          </w:tcPr>
          <w:p w14:paraId="1EC84DC2" w14:textId="1E3FA789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1.6</w:t>
            </w:r>
          </w:p>
        </w:tc>
        <w:tc>
          <w:tcPr>
            <w:tcW w:w="0" w:type="auto"/>
            <w:noWrap/>
          </w:tcPr>
          <w:p w14:paraId="055BC16E" w14:textId="3B9A5749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5.2</w:t>
            </w:r>
          </w:p>
        </w:tc>
        <w:tc>
          <w:tcPr>
            <w:tcW w:w="0" w:type="auto"/>
            <w:noWrap/>
          </w:tcPr>
          <w:p w14:paraId="2C18440C" w14:textId="1FB1A84A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9.5</w:t>
            </w:r>
          </w:p>
        </w:tc>
        <w:tc>
          <w:tcPr>
            <w:tcW w:w="0" w:type="auto"/>
            <w:noWrap/>
          </w:tcPr>
          <w:p w14:paraId="39F744D8" w14:textId="6095CA31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5.1</w:t>
            </w:r>
          </w:p>
        </w:tc>
        <w:tc>
          <w:tcPr>
            <w:tcW w:w="0" w:type="auto"/>
            <w:noWrap/>
          </w:tcPr>
          <w:p w14:paraId="5E18ED0E" w14:textId="16392151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7.5</w:t>
            </w:r>
          </w:p>
        </w:tc>
        <w:tc>
          <w:tcPr>
            <w:tcW w:w="0" w:type="auto"/>
            <w:noWrap/>
          </w:tcPr>
          <w:p w14:paraId="7D4B2313" w14:textId="641400D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.3</w:t>
            </w:r>
          </w:p>
        </w:tc>
        <w:tc>
          <w:tcPr>
            <w:tcW w:w="0" w:type="auto"/>
            <w:noWrap/>
          </w:tcPr>
          <w:p w14:paraId="468D8CCF" w14:textId="24F2792E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2.3</w:t>
            </w:r>
          </w:p>
        </w:tc>
        <w:tc>
          <w:tcPr>
            <w:tcW w:w="0" w:type="auto"/>
            <w:noWrap/>
          </w:tcPr>
          <w:p w14:paraId="3F5FB33F" w14:textId="27AEAE25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7.2</w:t>
            </w:r>
          </w:p>
        </w:tc>
        <w:tc>
          <w:tcPr>
            <w:tcW w:w="0" w:type="auto"/>
            <w:noWrap/>
          </w:tcPr>
          <w:p w14:paraId="556C4DC1" w14:textId="18DA5370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2.9</w:t>
            </w:r>
          </w:p>
        </w:tc>
        <w:tc>
          <w:tcPr>
            <w:tcW w:w="0" w:type="auto"/>
            <w:noWrap/>
          </w:tcPr>
          <w:p w14:paraId="36EFC519" w14:textId="79052456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</w:p>
        </w:tc>
        <w:tc>
          <w:tcPr>
            <w:tcW w:w="0" w:type="auto"/>
            <w:noWrap/>
          </w:tcPr>
          <w:p w14:paraId="27691DB6" w14:textId="74B5861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0.6</w:t>
            </w:r>
          </w:p>
        </w:tc>
        <w:tc>
          <w:tcPr>
            <w:tcW w:w="0" w:type="auto"/>
            <w:noWrap/>
          </w:tcPr>
          <w:p w14:paraId="06A5897D" w14:textId="1E6B725A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8.7</w:t>
            </w:r>
          </w:p>
        </w:tc>
        <w:tc>
          <w:tcPr>
            <w:tcW w:w="0" w:type="auto"/>
            <w:noWrap/>
          </w:tcPr>
          <w:p w14:paraId="179846FF" w14:textId="1B2ED0C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8.5</w:t>
            </w:r>
          </w:p>
        </w:tc>
        <w:tc>
          <w:tcPr>
            <w:tcW w:w="0" w:type="auto"/>
            <w:noWrap/>
          </w:tcPr>
          <w:p w14:paraId="47E85C29" w14:textId="7D36EF7D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9.5</w:t>
            </w:r>
          </w:p>
        </w:tc>
        <w:tc>
          <w:tcPr>
            <w:tcW w:w="0" w:type="auto"/>
            <w:noWrap/>
          </w:tcPr>
          <w:p w14:paraId="38245B39" w14:textId="5A8EF3F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4.7</w:t>
            </w:r>
          </w:p>
        </w:tc>
        <w:tc>
          <w:tcPr>
            <w:tcW w:w="0" w:type="auto"/>
            <w:noWrap/>
          </w:tcPr>
          <w:p w14:paraId="65CC7ABD" w14:textId="45218E72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8.9</w:t>
            </w:r>
          </w:p>
        </w:tc>
        <w:tc>
          <w:tcPr>
            <w:tcW w:w="0" w:type="auto"/>
            <w:noWrap/>
          </w:tcPr>
          <w:p w14:paraId="708D871D" w14:textId="676DAB76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1.1</w:t>
            </w:r>
          </w:p>
        </w:tc>
        <w:tc>
          <w:tcPr>
            <w:tcW w:w="0" w:type="auto"/>
            <w:noWrap/>
          </w:tcPr>
          <w:p w14:paraId="0085574E" w14:textId="42C60E8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2.9</w:t>
            </w:r>
          </w:p>
        </w:tc>
        <w:tc>
          <w:tcPr>
            <w:tcW w:w="0" w:type="auto"/>
            <w:noWrap/>
          </w:tcPr>
          <w:p w14:paraId="1672F0E1" w14:textId="64EE01F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8.2</w:t>
            </w:r>
          </w:p>
        </w:tc>
        <w:tc>
          <w:tcPr>
            <w:tcW w:w="0" w:type="auto"/>
            <w:noWrap/>
          </w:tcPr>
          <w:p w14:paraId="528F9B4A" w14:textId="39CC3B90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</w:tc>
        <w:tc>
          <w:tcPr>
            <w:tcW w:w="0" w:type="auto"/>
            <w:noWrap/>
          </w:tcPr>
          <w:p w14:paraId="6A454A06" w14:textId="3D84D8DD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6.8</w:t>
            </w:r>
          </w:p>
        </w:tc>
        <w:tc>
          <w:tcPr>
            <w:tcW w:w="0" w:type="auto"/>
            <w:noWrap/>
          </w:tcPr>
          <w:p w14:paraId="7F35AC21" w14:textId="53E1E9BF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</w:tc>
        <w:tc>
          <w:tcPr>
            <w:tcW w:w="0" w:type="auto"/>
            <w:noWrap/>
          </w:tcPr>
          <w:p w14:paraId="49197A07" w14:textId="21137F9E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28.9</w:t>
            </w:r>
          </w:p>
        </w:tc>
        <w:tc>
          <w:tcPr>
            <w:tcW w:w="0" w:type="auto"/>
          </w:tcPr>
          <w:p w14:paraId="716B4B1D" w14:textId="0079C33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9.1</w:t>
            </w:r>
          </w:p>
        </w:tc>
      </w:tr>
      <w:tr w:rsidR="00AB7492" w:rsidRPr="00AB7492" w14:paraId="4EEE5853" w14:textId="77777777" w:rsidTr="00D6046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3785947C" w14:textId="18915E6C" w:rsidR="00AB7492" w:rsidRPr="00AB7492" w:rsidRDefault="00AB7492" w:rsidP="00AB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carboxylic acids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1A9E3835" w14:textId="7CB81FEA" w:rsidR="00AB7492" w:rsidRPr="00AB7492" w:rsidRDefault="00AB7492" w:rsidP="00AB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% of use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2DF16F4" w14:textId="519AA4F3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12.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03807658" w14:textId="659C27E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2.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7248D06D" w14:textId="4FCE7533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53.5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6E70EA38" w14:textId="5DBB5F4F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5.8</w:t>
            </w:r>
          </w:p>
        </w:tc>
        <w:tc>
          <w:tcPr>
            <w:tcW w:w="0" w:type="auto"/>
            <w:noWrap/>
          </w:tcPr>
          <w:p w14:paraId="7CD653A9" w14:textId="6DEF8A7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6.4</w:t>
            </w:r>
          </w:p>
        </w:tc>
        <w:tc>
          <w:tcPr>
            <w:tcW w:w="0" w:type="auto"/>
            <w:noWrap/>
          </w:tcPr>
          <w:p w14:paraId="45547B32" w14:textId="3CCF89A6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5.1</w:t>
            </w:r>
          </w:p>
        </w:tc>
        <w:tc>
          <w:tcPr>
            <w:tcW w:w="0" w:type="auto"/>
            <w:noWrap/>
          </w:tcPr>
          <w:p w14:paraId="5507104B" w14:textId="3D32FA5E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8.9</w:t>
            </w:r>
          </w:p>
        </w:tc>
        <w:tc>
          <w:tcPr>
            <w:tcW w:w="0" w:type="auto"/>
            <w:noWrap/>
          </w:tcPr>
          <w:p w14:paraId="0B08F301" w14:textId="27E011A1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3.9</w:t>
            </w:r>
          </w:p>
        </w:tc>
        <w:tc>
          <w:tcPr>
            <w:tcW w:w="0" w:type="auto"/>
            <w:noWrap/>
          </w:tcPr>
          <w:p w14:paraId="715F1419" w14:textId="59B51185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</w:tc>
        <w:tc>
          <w:tcPr>
            <w:tcW w:w="0" w:type="auto"/>
            <w:noWrap/>
          </w:tcPr>
          <w:p w14:paraId="6792FFC3" w14:textId="23C99E82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3.3</w:t>
            </w:r>
          </w:p>
        </w:tc>
        <w:tc>
          <w:tcPr>
            <w:tcW w:w="0" w:type="auto"/>
            <w:noWrap/>
          </w:tcPr>
          <w:p w14:paraId="0D6ABF46" w14:textId="16AD14DE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2.7</w:t>
            </w:r>
          </w:p>
        </w:tc>
        <w:tc>
          <w:tcPr>
            <w:tcW w:w="0" w:type="auto"/>
            <w:noWrap/>
          </w:tcPr>
          <w:p w14:paraId="53389554" w14:textId="52F7BE5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9.3</w:t>
            </w:r>
          </w:p>
        </w:tc>
        <w:tc>
          <w:tcPr>
            <w:tcW w:w="0" w:type="auto"/>
            <w:noWrap/>
          </w:tcPr>
          <w:p w14:paraId="3CC59A7F" w14:textId="379D6B8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3.6</w:t>
            </w:r>
          </w:p>
        </w:tc>
        <w:tc>
          <w:tcPr>
            <w:tcW w:w="0" w:type="auto"/>
            <w:noWrap/>
          </w:tcPr>
          <w:p w14:paraId="03C4D1F5" w14:textId="2EA7E392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14.0</w:t>
            </w:r>
          </w:p>
        </w:tc>
        <w:tc>
          <w:tcPr>
            <w:tcW w:w="0" w:type="auto"/>
            <w:noWrap/>
          </w:tcPr>
          <w:p w14:paraId="30B752FC" w14:textId="0C553E81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6.9</w:t>
            </w:r>
          </w:p>
        </w:tc>
        <w:tc>
          <w:tcPr>
            <w:tcW w:w="0" w:type="auto"/>
            <w:noWrap/>
          </w:tcPr>
          <w:p w14:paraId="03F7631E" w14:textId="1849DE2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1.3</w:t>
            </w:r>
          </w:p>
        </w:tc>
        <w:tc>
          <w:tcPr>
            <w:tcW w:w="0" w:type="auto"/>
            <w:noWrap/>
          </w:tcPr>
          <w:p w14:paraId="44A23A02" w14:textId="5DAE594F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5.0</w:t>
            </w:r>
          </w:p>
        </w:tc>
        <w:tc>
          <w:tcPr>
            <w:tcW w:w="0" w:type="auto"/>
            <w:noWrap/>
          </w:tcPr>
          <w:p w14:paraId="1E983CD7" w14:textId="4A174DB3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</w:p>
        </w:tc>
        <w:tc>
          <w:tcPr>
            <w:tcW w:w="0" w:type="auto"/>
            <w:noWrap/>
          </w:tcPr>
          <w:p w14:paraId="5162BCFA" w14:textId="319FAC2A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1.2</w:t>
            </w:r>
          </w:p>
        </w:tc>
        <w:tc>
          <w:tcPr>
            <w:tcW w:w="0" w:type="auto"/>
            <w:noWrap/>
          </w:tcPr>
          <w:p w14:paraId="53F8977D" w14:textId="7195B38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1.9</w:t>
            </w:r>
          </w:p>
        </w:tc>
        <w:tc>
          <w:tcPr>
            <w:tcW w:w="0" w:type="auto"/>
            <w:noWrap/>
          </w:tcPr>
          <w:p w14:paraId="02D879FE" w14:textId="10A76DF5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8.1</w:t>
            </w:r>
          </w:p>
        </w:tc>
        <w:tc>
          <w:tcPr>
            <w:tcW w:w="0" w:type="auto"/>
            <w:noWrap/>
          </w:tcPr>
          <w:p w14:paraId="45CCC81C" w14:textId="574B8E5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8.4</w:t>
            </w:r>
          </w:p>
        </w:tc>
        <w:tc>
          <w:tcPr>
            <w:tcW w:w="0" w:type="auto"/>
            <w:noWrap/>
          </w:tcPr>
          <w:p w14:paraId="5C25B4E9" w14:textId="2BBFCC49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7.2</w:t>
            </w:r>
          </w:p>
        </w:tc>
        <w:tc>
          <w:tcPr>
            <w:tcW w:w="0" w:type="auto"/>
            <w:noWrap/>
          </w:tcPr>
          <w:p w14:paraId="2D9A3E37" w14:textId="1DE357A7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5.8</w:t>
            </w:r>
          </w:p>
        </w:tc>
        <w:tc>
          <w:tcPr>
            <w:tcW w:w="0" w:type="auto"/>
            <w:noWrap/>
          </w:tcPr>
          <w:p w14:paraId="11518938" w14:textId="4CEE922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0.5</w:t>
            </w:r>
          </w:p>
        </w:tc>
        <w:tc>
          <w:tcPr>
            <w:tcW w:w="0" w:type="auto"/>
            <w:noWrap/>
          </w:tcPr>
          <w:p w14:paraId="0009D688" w14:textId="1FCB524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4.9</w:t>
            </w:r>
          </w:p>
        </w:tc>
        <w:tc>
          <w:tcPr>
            <w:tcW w:w="0" w:type="auto"/>
            <w:noWrap/>
          </w:tcPr>
          <w:p w14:paraId="1477C0D4" w14:textId="1AD6D073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1.3</w:t>
            </w:r>
          </w:p>
        </w:tc>
        <w:tc>
          <w:tcPr>
            <w:tcW w:w="0" w:type="auto"/>
          </w:tcPr>
          <w:p w14:paraId="512D38F1" w14:textId="452D3E4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3.7</w:t>
            </w:r>
          </w:p>
        </w:tc>
      </w:tr>
      <w:tr w:rsidR="00AB7492" w:rsidRPr="00AB7492" w14:paraId="111091A1" w14:textId="77777777" w:rsidTr="00D6046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14:paraId="28BF4990" w14:textId="1B1146F4" w:rsidR="00AB7492" w:rsidRPr="00AB7492" w:rsidRDefault="00AB7492" w:rsidP="00AB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miscellaneous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D75D1E2" w14:textId="0B776A98" w:rsidR="00AB7492" w:rsidRPr="00AB7492" w:rsidRDefault="00AB7492" w:rsidP="00AB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% of use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3C01AA43" w14:textId="04267163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26ED9A0B" w14:textId="7B89504F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043B5956" w14:textId="2F88D84F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73DEFAB3" w14:textId="1B1B163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6.2</w:t>
            </w:r>
          </w:p>
        </w:tc>
        <w:tc>
          <w:tcPr>
            <w:tcW w:w="0" w:type="auto"/>
            <w:noWrap/>
          </w:tcPr>
          <w:p w14:paraId="4C44A9A6" w14:textId="5EEE5D80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4.3</w:t>
            </w:r>
          </w:p>
        </w:tc>
        <w:tc>
          <w:tcPr>
            <w:tcW w:w="0" w:type="auto"/>
            <w:noWrap/>
          </w:tcPr>
          <w:p w14:paraId="012D32A1" w14:textId="2120E139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.1</w:t>
            </w:r>
          </w:p>
        </w:tc>
        <w:tc>
          <w:tcPr>
            <w:tcW w:w="0" w:type="auto"/>
            <w:noWrap/>
          </w:tcPr>
          <w:p w14:paraId="3DFBFE7D" w14:textId="4411E789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</w:tc>
        <w:tc>
          <w:tcPr>
            <w:tcW w:w="0" w:type="auto"/>
            <w:noWrap/>
          </w:tcPr>
          <w:p w14:paraId="075EDD81" w14:textId="6CBF944A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1.1</w:t>
            </w:r>
          </w:p>
        </w:tc>
        <w:tc>
          <w:tcPr>
            <w:tcW w:w="0" w:type="auto"/>
            <w:noWrap/>
          </w:tcPr>
          <w:p w14:paraId="5D643F81" w14:textId="44823165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1.8</w:t>
            </w:r>
          </w:p>
        </w:tc>
        <w:tc>
          <w:tcPr>
            <w:tcW w:w="0" w:type="auto"/>
            <w:noWrap/>
          </w:tcPr>
          <w:p w14:paraId="69E5270E" w14:textId="134FD5A0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9.0</w:t>
            </w:r>
          </w:p>
        </w:tc>
        <w:tc>
          <w:tcPr>
            <w:tcW w:w="0" w:type="auto"/>
            <w:noWrap/>
          </w:tcPr>
          <w:p w14:paraId="17183335" w14:textId="6DC65F1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2.7</w:t>
            </w:r>
          </w:p>
        </w:tc>
        <w:tc>
          <w:tcPr>
            <w:tcW w:w="0" w:type="auto"/>
            <w:noWrap/>
          </w:tcPr>
          <w:p w14:paraId="16713A0B" w14:textId="7D493F13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</w:tc>
        <w:tc>
          <w:tcPr>
            <w:tcW w:w="0" w:type="auto"/>
            <w:noWrap/>
          </w:tcPr>
          <w:p w14:paraId="10CC7DE8" w14:textId="3E221D2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0.4</w:t>
            </w:r>
          </w:p>
        </w:tc>
        <w:tc>
          <w:tcPr>
            <w:tcW w:w="0" w:type="auto"/>
            <w:noWrap/>
          </w:tcPr>
          <w:p w14:paraId="1006F2D1" w14:textId="40675D5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4.9</w:t>
            </w:r>
          </w:p>
        </w:tc>
        <w:tc>
          <w:tcPr>
            <w:tcW w:w="0" w:type="auto"/>
            <w:noWrap/>
          </w:tcPr>
          <w:p w14:paraId="759E04FA" w14:textId="246F2C9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1.2</w:t>
            </w:r>
          </w:p>
        </w:tc>
        <w:tc>
          <w:tcPr>
            <w:tcW w:w="0" w:type="auto"/>
            <w:noWrap/>
          </w:tcPr>
          <w:p w14:paraId="4A31EED8" w14:textId="3F50CC4D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2.0</w:t>
            </w:r>
          </w:p>
        </w:tc>
        <w:tc>
          <w:tcPr>
            <w:tcW w:w="0" w:type="auto"/>
            <w:noWrap/>
          </w:tcPr>
          <w:p w14:paraId="78A4B067" w14:textId="20DD7639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6.0</w:t>
            </w:r>
          </w:p>
        </w:tc>
        <w:tc>
          <w:tcPr>
            <w:tcW w:w="0" w:type="auto"/>
            <w:noWrap/>
          </w:tcPr>
          <w:p w14:paraId="61105AC0" w14:textId="726EF831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</w:p>
        </w:tc>
        <w:tc>
          <w:tcPr>
            <w:tcW w:w="0" w:type="auto"/>
            <w:noWrap/>
          </w:tcPr>
          <w:p w14:paraId="4B7650FD" w14:textId="405E5A4A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2.4</w:t>
            </w:r>
          </w:p>
        </w:tc>
        <w:tc>
          <w:tcPr>
            <w:tcW w:w="0" w:type="auto"/>
            <w:noWrap/>
          </w:tcPr>
          <w:p w14:paraId="150DE091" w14:textId="58240ED6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</w:p>
        </w:tc>
        <w:tc>
          <w:tcPr>
            <w:tcW w:w="0" w:type="auto"/>
            <w:noWrap/>
          </w:tcPr>
          <w:p w14:paraId="506CC84E" w14:textId="6B7CB17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6.8</w:t>
            </w:r>
          </w:p>
        </w:tc>
        <w:tc>
          <w:tcPr>
            <w:tcW w:w="0" w:type="auto"/>
            <w:noWrap/>
          </w:tcPr>
          <w:p w14:paraId="784D49ED" w14:textId="0EECA6C2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2.8</w:t>
            </w:r>
          </w:p>
        </w:tc>
        <w:tc>
          <w:tcPr>
            <w:tcW w:w="0" w:type="auto"/>
            <w:noWrap/>
          </w:tcPr>
          <w:p w14:paraId="4819F106" w14:textId="77EC474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2.6</w:t>
            </w:r>
          </w:p>
        </w:tc>
        <w:tc>
          <w:tcPr>
            <w:tcW w:w="0" w:type="auto"/>
            <w:noWrap/>
          </w:tcPr>
          <w:p w14:paraId="26404A9F" w14:textId="2224A4B2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4.3</w:t>
            </w:r>
          </w:p>
        </w:tc>
        <w:tc>
          <w:tcPr>
            <w:tcW w:w="0" w:type="auto"/>
            <w:noWrap/>
          </w:tcPr>
          <w:p w14:paraId="0B7B8EA1" w14:textId="0B4A5A4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0.8</w:t>
            </w:r>
          </w:p>
        </w:tc>
        <w:tc>
          <w:tcPr>
            <w:tcW w:w="0" w:type="auto"/>
            <w:noWrap/>
          </w:tcPr>
          <w:p w14:paraId="1E1B7A4D" w14:textId="6875A311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2.3</w:t>
            </w:r>
          </w:p>
        </w:tc>
        <w:tc>
          <w:tcPr>
            <w:tcW w:w="0" w:type="auto"/>
            <w:noWrap/>
          </w:tcPr>
          <w:p w14:paraId="1F2F9E36" w14:textId="3646540E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8.1</w:t>
            </w:r>
          </w:p>
        </w:tc>
        <w:tc>
          <w:tcPr>
            <w:tcW w:w="0" w:type="auto"/>
          </w:tcPr>
          <w:p w14:paraId="00D546FA" w14:textId="59061EF7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14.6</w:t>
            </w:r>
          </w:p>
        </w:tc>
      </w:tr>
      <w:tr w:rsidR="00AB7492" w:rsidRPr="00AB7492" w14:paraId="05D77C2D" w14:textId="77777777" w:rsidTr="00D60464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44AC933" w14:textId="121BB531" w:rsidR="00AB7492" w:rsidRPr="00AB7492" w:rsidRDefault="00AB7492" w:rsidP="00AB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polymers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04158877" w14:textId="4C02C7B5" w:rsidR="00AB7492" w:rsidRPr="00AB7492" w:rsidRDefault="00AB7492" w:rsidP="00AB7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l-PL" w:eastAsia="pl-PL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% of use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920F607" w14:textId="2E3E1282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4.0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108B383F" w14:textId="4E61CFAA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9.1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7F98A39" w14:textId="5948758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tcMar>
              <w:left w:w="85" w:type="dxa"/>
              <w:right w:w="85" w:type="dxa"/>
            </w:tcMar>
          </w:tcPr>
          <w:p w14:paraId="4B389588" w14:textId="4766579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7.0</w:t>
            </w:r>
          </w:p>
        </w:tc>
        <w:tc>
          <w:tcPr>
            <w:tcW w:w="0" w:type="auto"/>
            <w:noWrap/>
          </w:tcPr>
          <w:p w14:paraId="54CD60AA" w14:textId="616632A3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91.1</w:t>
            </w:r>
          </w:p>
        </w:tc>
        <w:tc>
          <w:tcPr>
            <w:tcW w:w="0" w:type="auto"/>
            <w:noWrap/>
          </w:tcPr>
          <w:p w14:paraId="660246ED" w14:textId="3AA133E1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4.3</w:t>
            </w:r>
          </w:p>
        </w:tc>
        <w:tc>
          <w:tcPr>
            <w:tcW w:w="0" w:type="auto"/>
            <w:noWrap/>
          </w:tcPr>
          <w:p w14:paraId="0067E4E4" w14:textId="7B72C6F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7.0</w:t>
            </w:r>
          </w:p>
        </w:tc>
        <w:tc>
          <w:tcPr>
            <w:tcW w:w="0" w:type="auto"/>
            <w:noWrap/>
          </w:tcPr>
          <w:p w14:paraId="2CC4BCCC" w14:textId="3A27BE3C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2.6</w:t>
            </w:r>
          </w:p>
        </w:tc>
        <w:tc>
          <w:tcPr>
            <w:tcW w:w="0" w:type="auto"/>
            <w:noWrap/>
          </w:tcPr>
          <w:p w14:paraId="128B99E8" w14:textId="71815302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2.4</w:t>
            </w:r>
          </w:p>
        </w:tc>
        <w:tc>
          <w:tcPr>
            <w:tcW w:w="0" w:type="auto"/>
            <w:noWrap/>
          </w:tcPr>
          <w:p w14:paraId="109C1933" w14:textId="69ABF66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7.2</w:t>
            </w:r>
          </w:p>
        </w:tc>
        <w:tc>
          <w:tcPr>
            <w:tcW w:w="0" w:type="auto"/>
            <w:noWrap/>
          </w:tcPr>
          <w:p w14:paraId="4F7F6AAE" w14:textId="38E7C8D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8.4</w:t>
            </w:r>
          </w:p>
        </w:tc>
        <w:tc>
          <w:tcPr>
            <w:tcW w:w="0" w:type="auto"/>
            <w:noWrap/>
          </w:tcPr>
          <w:p w14:paraId="662C750B" w14:textId="357168C3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9.9</w:t>
            </w:r>
          </w:p>
        </w:tc>
        <w:tc>
          <w:tcPr>
            <w:tcW w:w="0" w:type="auto"/>
            <w:noWrap/>
          </w:tcPr>
          <w:p w14:paraId="52930D0C" w14:textId="7BF7648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0.1</w:t>
            </w:r>
          </w:p>
        </w:tc>
        <w:tc>
          <w:tcPr>
            <w:tcW w:w="0" w:type="auto"/>
            <w:noWrap/>
          </w:tcPr>
          <w:p w14:paraId="6E686E55" w14:textId="0034D96D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38.6</w:t>
            </w:r>
          </w:p>
        </w:tc>
        <w:tc>
          <w:tcPr>
            <w:tcW w:w="0" w:type="auto"/>
            <w:noWrap/>
          </w:tcPr>
          <w:p w14:paraId="375D9F14" w14:textId="58DBEE1E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0.1</w:t>
            </w:r>
          </w:p>
        </w:tc>
        <w:tc>
          <w:tcPr>
            <w:tcW w:w="0" w:type="auto"/>
            <w:noWrap/>
          </w:tcPr>
          <w:p w14:paraId="1DAC80D5" w14:textId="3AC3BB0D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7.3</w:t>
            </w:r>
          </w:p>
        </w:tc>
        <w:tc>
          <w:tcPr>
            <w:tcW w:w="0" w:type="auto"/>
            <w:noWrap/>
          </w:tcPr>
          <w:p w14:paraId="7DD7388D" w14:textId="4ABE1E09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2.5</w:t>
            </w:r>
          </w:p>
        </w:tc>
        <w:tc>
          <w:tcPr>
            <w:tcW w:w="0" w:type="auto"/>
            <w:noWrap/>
          </w:tcPr>
          <w:p w14:paraId="44A17CDF" w14:textId="7B228E3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5.9</w:t>
            </w:r>
          </w:p>
        </w:tc>
        <w:tc>
          <w:tcPr>
            <w:tcW w:w="0" w:type="auto"/>
            <w:noWrap/>
          </w:tcPr>
          <w:p w14:paraId="02405666" w14:textId="40B3EA3F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5.2</w:t>
            </w:r>
          </w:p>
        </w:tc>
        <w:tc>
          <w:tcPr>
            <w:tcW w:w="0" w:type="auto"/>
            <w:noWrap/>
          </w:tcPr>
          <w:p w14:paraId="793F434B" w14:textId="775697D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70.6</w:t>
            </w:r>
          </w:p>
        </w:tc>
        <w:tc>
          <w:tcPr>
            <w:tcW w:w="0" w:type="auto"/>
            <w:noWrap/>
          </w:tcPr>
          <w:p w14:paraId="0B0595F4" w14:textId="7EE25AAD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4.7</w:t>
            </w:r>
          </w:p>
        </w:tc>
        <w:tc>
          <w:tcPr>
            <w:tcW w:w="0" w:type="auto"/>
            <w:noWrap/>
          </w:tcPr>
          <w:p w14:paraId="705665DD" w14:textId="238290EA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65.4</w:t>
            </w:r>
          </w:p>
        </w:tc>
        <w:tc>
          <w:tcPr>
            <w:tcW w:w="0" w:type="auto"/>
            <w:noWrap/>
          </w:tcPr>
          <w:p w14:paraId="3D8EC047" w14:textId="4B92261E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7.9</w:t>
            </w:r>
          </w:p>
        </w:tc>
        <w:tc>
          <w:tcPr>
            <w:tcW w:w="0" w:type="auto"/>
            <w:noWrap/>
          </w:tcPr>
          <w:p w14:paraId="28733A56" w14:textId="1CB52B68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49.5</w:t>
            </w:r>
          </w:p>
        </w:tc>
        <w:tc>
          <w:tcPr>
            <w:tcW w:w="0" w:type="auto"/>
            <w:noWrap/>
          </w:tcPr>
          <w:p w14:paraId="6791C736" w14:textId="0AF3F254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7.2</w:t>
            </w:r>
          </w:p>
        </w:tc>
        <w:tc>
          <w:tcPr>
            <w:tcW w:w="0" w:type="auto"/>
            <w:noWrap/>
          </w:tcPr>
          <w:p w14:paraId="5E9457E1" w14:textId="757128AF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81.8</w:t>
            </w:r>
          </w:p>
        </w:tc>
        <w:tc>
          <w:tcPr>
            <w:tcW w:w="0" w:type="auto"/>
            <w:noWrap/>
          </w:tcPr>
          <w:p w14:paraId="7BFC36D7" w14:textId="61F3500A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20.5</w:t>
            </w:r>
          </w:p>
        </w:tc>
        <w:tc>
          <w:tcPr>
            <w:tcW w:w="0" w:type="auto"/>
          </w:tcPr>
          <w:p w14:paraId="15D0C9B9" w14:textId="4E458EDB" w:rsidR="00AB7492" w:rsidRPr="00AB7492" w:rsidRDefault="00AB7492" w:rsidP="00AB74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B7492">
              <w:rPr>
                <w:rFonts w:ascii="Times New Roman" w:hAnsi="Times New Roman" w:cs="Times New Roman"/>
                <w:sz w:val="14"/>
                <w:szCs w:val="14"/>
              </w:rPr>
              <w:t>50.1</w:t>
            </w:r>
          </w:p>
        </w:tc>
      </w:tr>
    </w:tbl>
    <w:p w14:paraId="6CE1FDC3" w14:textId="77777777" w:rsidR="00D32002" w:rsidRDefault="00D32002"/>
    <w:sectPr w:rsidR="00D32002" w:rsidSect="00DB427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FC"/>
    <w:rsid w:val="001232C6"/>
    <w:rsid w:val="001E6FC7"/>
    <w:rsid w:val="002C676B"/>
    <w:rsid w:val="002E7309"/>
    <w:rsid w:val="00346AB0"/>
    <w:rsid w:val="003B6039"/>
    <w:rsid w:val="00414B2F"/>
    <w:rsid w:val="00465ECE"/>
    <w:rsid w:val="004B089A"/>
    <w:rsid w:val="007056FC"/>
    <w:rsid w:val="009075ED"/>
    <w:rsid w:val="00A52053"/>
    <w:rsid w:val="00AB1549"/>
    <w:rsid w:val="00AB7492"/>
    <w:rsid w:val="00C50664"/>
    <w:rsid w:val="00D053FC"/>
    <w:rsid w:val="00D151A9"/>
    <w:rsid w:val="00D32002"/>
    <w:rsid w:val="00D60464"/>
    <w:rsid w:val="00DB427B"/>
    <w:rsid w:val="00E5475D"/>
    <w:rsid w:val="00E66ABE"/>
    <w:rsid w:val="00EE13A7"/>
    <w:rsid w:val="00F2682F"/>
    <w:rsid w:val="00F34095"/>
    <w:rsid w:val="00FC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8483A6"/>
  <w15:chartTrackingRefBased/>
  <w15:docId w15:val="{ED6735F4-9EFB-4E68-9089-6DB9D3372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B427B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1232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8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beata.klimek@uj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607CB-76B9-402D-BB1D-A089C298F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1</TotalTime>
  <Pages>3</Pages>
  <Words>769</Words>
  <Characters>4618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Klimek</dc:creator>
  <cp:keywords/>
  <dc:description/>
  <cp:lastModifiedBy>Beata Klimek</cp:lastModifiedBy>
  <cp:revision>18</cp:revision>
  <dcterms:created xsi:type="dcterms:W3CDTF">2020-12-03T12:03:00Z</dcterms:created>
  <dcterms:modified xsi:type="dcterms:W3CDTF">2021-04-28T10:41:00Z</dcterms:modified>
</cp:coreProperties>
</file>